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E8A75" w14:textId="77777777" w:rsidR="00884D5A" w:rsidRDefault="00884D5A" w:rsidP="00884D5A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Supplement Video</w:t>
      </w:r>
      <w:r w:rsidRPr="0025508A">
        <w:rPr>
          <w:rFonts w:ascii="Times New Roman" w:eastAsia="Times New Roman" w:hAnsi="Times New Roman" w:cs="Times New Roman"/>
          <w:b/>
          <w:color w:val="000000" w:themeColor="text1"/>
          <w:szCs w:val="21"/>
        </w:rPr>
        <w:t xml:space="preserve"> 1.</w:t>
      </w:r>
    </w:p>
    <w:p w14:paraId="67829DD1" w14:textId="77777777" w:rsidR="00884D5A" w:rsidRDefault="00884D5A" w:rsidP="00884D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5356">
        <w:rPr>
          <w:rFonts w:ascii="Times New Roman" w:hAnsi="Times New Roman" w:cs="Times New Roman"/>
          <w:color w:val="000000" w:themeColor="text1"/>
          <w:szCs w:val="21"/>
        </w:rPr>
        <w:t>Supplementary Videos 1A–1C demonstrate right femoral vein occlusion on vascular ultrasound, while Video 1D demonstrates improvement on the fourth hospital day.</w:t>
      </w:r>
    </w:p>
    <w:p w14:paraId="579B453C" w14:textId="2DEEBF0C" w:rsidR="003B5967" w:rsidRPr="00884D5A" w:rsidRDefault="003B5967" w:rsidP="00884D5A"/>
    <w:sectPr w:rsidR="003B5967" w:rsidRPr="00884D5A" w:rsidSect="00C371F3">
      <w:footerReference w:type="even" r:id="rId11"/>
      <w:footerReference w:type="default" r:id="rId12"/>
      <w:pgSz w:w="11906" w:h="16838"/>
      <w:pgMar w:top="1985" w:right="1701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BD5F30" w14:textId="77777777" w:rsidR="00223316" w:rsidRDefault="00223316" w:rsidP="007B47C9">
      <w:r>
        <w:separator/>
      </w:r>
    </w:p>
  </w:endnote>
  <w:endnote w:type="continuationSeparator" w:id="0">
    <w:p w14:paraId="15E1BCC8" w14:textId="77777777" w:rsidR="00223316" w:rsidRDefault="00223316" w:rsidP="007B47C9">
      <w:r>
        <w:continuationSeparator/>
      </w:r>
    </w:p>
  </w:endnote>
  <w:endnote w:type="continuationNotice" w:id="1">
    <w:p w14:paraId="6A56942F" w14:textId="77777777" w:rsidR="00223316" w:rsidRDefault="0022331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ゴシック">
    <w:altName w:val="HGPｺﾞｼｯｸE"/>
    <w:panose1 w:val="020B0604020202020204"/>
    <w:charset w:val="80"/>
    <w:family w:val="auto"/>
    <w:notTrueType/>
    <w:pitch w:val="default"/>
    <w:sig w:usb0="00000000" w:usb1="08070000" w:usb2="00000010" w:usb3="00000000" w:csb0="00020000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badi MT Condensed Extra Bold">
    <w:panose1 w:val="020B0A06030101010103"/>
    <w:charset w:val="00"/>
    <w:family w:val="swiss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6"/>
      </w:rPr>
      <w:id w:val="986899561"/>
      <w:docPartObj>
        <w:docPartGallery w:val="Page Numbers (Bottom of Page)"/>
        <w:docPartUnique/>
      </w:docPartObj>
    </w:sdtPr>
    <w:sdtContent>
      <w:p w14:paraId="7F6A62C1" w14:textId="543223D0" w:rsidR="00D50A0B" w:rsidRDefault="00D50A0B" w:rsidP="00033D8C">
        <w:pPr>
          <w:pStyle w:val="ad"/>
          <w:framePr w:wrap="none" w:vAnchor="text" w:hAnchor="margin" w:xAlign="center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separate"/>
        </w:r>
        <w:r w:rsidR="007A1A63">
          <w:rPr>
            <w:rStyle w:val="af6"/>
            <w:noProof/>
          </w:rPr>
          <w:t>6</w:t>
        </w:r>
        <w:r>
          <w:rPr>
            <w:rStyle w:val="af6"/>
          </w:rPr>
          <w:fldChar w:fldCharType="end"/>
        </w:r>
      </w:p>
    </w:sdtContent>
  </w:sdt>
  <w:sdt>
    <w:sdtPr>
      <w:rPr>
        <w:rStyle w:val="af6"/>
      </w:rPr>
      <w:id w:val="-2134782273"/>
      <w:docPartObj>
        <w:docPartGallery w:val="Page Numbers (Bottom of Page)"/>
        <w:docPartUnique/>
      </w:docPartObj>
    </w:sdtPr>
    <w:sdtContent>
      <w:p w14:paraId="4FEDA209" w14:textId="3E999243" w:rsidR="00D50A0B" w:rsidRDefault="00D50A0B" w:rsidP="00033D8C">
        <w:pPr>
          <w:pStyle w:val="ad"/>
          <w:framePr w:wrap="none" w:vAnchor="text" w:hAnchor="margin" w:xAlign="right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separate"/>
        </w:r>
        <w:r w:rsidR="007A1A63">
          <w:rPr>
            <w:rStyle w:val="af6"/>
            <w:noProof/>
          </w:rPr>
          <w:t>6</w:t>
        </w:r>
        <w:r>
          <w:rPr>
            <w:rStyle w:val="af6"/>
          </w:rPr>
          <w:fldChar w:fldCharType="end"/>
        </w:r>
      </w:p>
    </w:sdtContent>
  </w:sdt>
  <w:p w14:paraId="27F2DD48" w14:textId="77777777" w:rsidR="00D50A0B" w:rsidRDefault="00D50A0B" w:rsidP="00D50A0B">
    <w:pPr>
      <w:pStyle w:val="a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6"/>
      </w:rPr>
      <w:id w:val="-1385563451"/>
      <w:docPartObj>
        <w:docPartGallery w:val="Page Numbers (Bottom of Page)"/>
        <w:docPartUnique/>
      </w:docPartObj>
    </w:sdtPr>
    <w:sdtContent>
      <w:p w14:paraId="6C550C60" w14:textId="409670A7" w:rsidR="00D50A0B" w:rsidRDefault="00D50A0B" w:rsidP="00D50A0B">
        <w:pPr>
          <w:pStyle w:val="ad"/>
          <w:framePr w:wrap="none" w:vAnchor="text" w:hAnchor="margin" w:xAlign="center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separate"/>
        </w:r>
        <w:r>
          <w:rPr>
            <w:rStyle w:val="af6"/>
            <w:noProof/>
          </w:rPr>
          <w:t>1</w:t>
        </w:r>
        <w:r>
          <w:rPr>
            <w:rStyle w:val="af6"/>
          </w:rPr>
          <w:fldChar w:fldCharType="end"/>
        </w:r>
      </w:p>
    </w:sdtContent>
  </w:sdt>
  <w:p w14:paraId="400BD157" w14:textId="6F706179" w:rsidR="00D50A0B" w:rsidRDefault="00D50A0B" w:rsidP="00D50A0B">
    <w:pPr>
      <w:pStyle w:val="ad"/>
      <w:ind w:right="360"/>
    </w:pPr>
  </w:p>
  <w:p w14:paraId="007AFF58" w14:textId="77777777" w:rsidR="00D50A0B" w:rsidRDefault="00D50A0B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B48EDC" w14:textId="77777777" w:rsidR="00223316" w:rsidRDefault="00223316" w:rsidP="007B47C9">
      <w:r>
        <w:separator/>
      </w:r>
    </w:p>
  </w:footnote>
  <w:footnote w:type="continuationSeparator" w:id="0">
    <w:p w14:paraId="7CDF3E81" w14:textId="77777777" w:rsidR="00223316" w:rsidRDefault="00223316" w:rsidP="007B47C9">
      <w:r>
        <w:continuationSeparator/>
      </w:r>
    </w:p>
  </w:footnote>
  <w:footnote w:type="continuationNotice" w:id="1">
    <w:p w14:paraId="60B64A21" w14:textId="77777777" w:rsidR="00223316" w:rsidRDefault="0022331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B97AC6"/>
    <w:multiLevelType w:val="hybridMultilevel"/>
    <w:tmpl w:val="D6F06550"/>
    <w:lvl w:ilvl="0" w:tplc="BECE6AC0">
      <w:start w:val="1"/>
      <w:numFmt w:val="upperLetter"/>
      <w:lvlText w:val="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0425823"/>
    <w:multiLevelType w:val="hybridMultilevel"/>
    <w:tmpl w:val="449C5FE4"/>
    <w:lvl w:ilvl="0" w:tplc="F51E4658">
      <w:start w:val="1"/>
      <w:numFmt w:val="decimalEnclosedCircle"/>
      <w:lvlText w:val="%1"/>
      <w:lvlJc w:val="left"/>
      <w:pPr>
        <w:ind w:left="1080" w:hanging="420"/>
      </w:pPr>
      <w:rPr>
        <w:rFonts w:hint="default"/>
      </w:rPr>
    </w:lvl>
    <w:lvl w:ilvl="1" w:tplc="1794E2C2">
      <w:start w:val="18"/>
      <w:numFmt w:val="decimal"/>
      <w:lvlText w:val="%2．"/>
      <w:lvlJc w:val="left"/>
      <w:pPr>
        <w:ind w:left="1560" w:hanging="480"/>
      </w:pPr>
      <w:rPr>
        <w:rFonts w:hint="default"/>
      </w:rPr>
    </w:lvl>
    <w:lvl w:ilvl="2" w:tplc="18503396">
      <w:start w:val="1"/>
      <w:numFmt w:val="decimal"/>
      <w:lvlText w:val="%3"/>
      <w:lvlJc w:val="left"/>
      <w:pPr>
        <w:ind w:left="1860" w:hanging="360"/>
      </w:pPr>
      <w:rPr>
        <w:rFonts w:cs="ＭＳゴシック" w:hint="default"/>
      </w:rPr>
    </w:lvl>
    <w:lvl w:ilvl="3" w:tplc="0409000F" w:tentative="1">
      <w:start w:val="1"/>
      <w:numFmt w:val="decimal"/>
      <w:lvlText w:val="%4."/>
      <w:lvlJc w:val="left"/>
      <w:pPr>
        <w:ind w:left="2340" w:hanging="420"/>
      </w:pPr>
    </w:lvl>
    <w:lvl w:ilvl="4" w:tplc="04090017" w:tentative="1">
      <w:start w:val="1"/>
      <w:numFmt w:val="aiueoFullWidth"/>
      <w:lvlText w:val="(%5)"/>
      <w:lvlJc w:val="left"/>
      <w:pPr>
        <w:ind w:left="27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180" w:hanging="420"/>
      </w:pPr>
    </w:lvl>
    <w:lvl w:ilvl="6" w:tplc="0409000F" w:tentative="1">
      <w:start w:val="1"/>
      <w:numFmt w:val="decimal"/>
      <w:lvlText w:val="%7."/>
      <w:lvlJc w:val="left"/>
      <w:pPr>
        <w:ind w:left="3600" w:hanging="420"/>
      </w:pPr>
    </w:lvl>
    <w:lvl w:ilvl="7" w:tplc="04090017" w:tentative="1">
      <w:start w:val="1"/>
      <w:numFmt w:val="aiueoFullWidth"/>
      <w:lvlText w:val="(%8)"/>
      <w:lvlJc w:val="left"/>
      <w:pPr>
        <w:ind w:left="40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440" w:hanging="420"/>
      </w:pPr>
    </w:lvl>
  </w:abstractNum>
  <w:abstractNum w:abstractNumId="2" w15:restartNumberingAfterBreak="0">
    <w:nsid w:val="15F9350A"/>
    <w:multiLevelType w:val="hybridMultilevel"/>
    <w:tmpl w:val="998AACB4"/>
    <w:lvl w:ilvl="0" w:tplc="E9BA40E8">
      <w:start w:val="1"/>
      <w:numFmt w:val="upperLetter"/>
      <w:lvlText w:val="(%1)"/>
      <w:lvlJc w:val="left"/>
      <w:pPr>
        <w:ind w:left="360" w:hanging="360"/>
      </w:pPr>
      <w:rPr>
        <w:rFonts w:eastAsia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8095993"/>
    <w:multiLevelType w:val="multilevel"/>
    <w:tmpl w:val="5B5090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821580"/>
    <w:multiLevelType w:val="hybridMultilevel"/>
    <w:tmpl w:val="135AD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C17CDA"/>
    <w:multiLevelType w:val="hybridMultilevel"/>
    <w:tmpl w:val="4C666E44"/>
    <w:lvl w:ilvl="0" w:tplc="B0B8291A">
      <w:start w:val="1"/>
      <w:numFmt w:val="decimal"/>
      <w:lvlText w:val="%1．"/>
      <w:lvlJc w:val="left"/>
      <w:pPr>
        <w:ind w:left="360" w:hanging="360"/>
      </w:pPr>
      <w:rPr>
        <w:rFonts w:asciiTheme="minorEastAsia" w:eastAsiaTheme="minorEastAsia" w:hAnsiTheme="minorEastAsia" w:hint="default"/>
        <w:b w:val="0"/>
        <w:bCs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59A25667"/>
    <w:multiLevelType w:val="hybridMultilevel"/>
    <w:tmpl w:val="B44C71BC"/>
    <w:lvl w:ilvl="0" w:tplc="0409000D">
      <w:start w:val="1"/>
      <w:numFmt w:val="bullet"/>
      <w:lvlText w:val=""/>
      <w:lvlJc w:val="left"/>
      <w:pPr>
        <w:ind w:left="88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0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2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6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8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2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45" w:hanging="420"/>
      </w:pPr>
      <w:rPr>
        <w:rFonts w:ascii="Wingdings" w:hAnsi="Wingdings" w:hint="default"/>
      </w:rPr>
    </w:lvl>
  </w:abstractNum>
  <w:abstractNum w:abstractNumId="7" w15:restartNumberingAfterBreak="0">
    <w:nsid w:val="5C4E5AD8"/>
    <w:multiLevelType w:val="hybridMultilevel"/>
    <w:tmpl w:val="4C92E5F0"/>
    <w:lvl w:ilvl="0" w:tplc="F7CE31D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5D140AF1"/>
    <w:multiLevelType w:val="hybridMultilevel"/>
    <w:tmpl w:val="918AFF50"/>
    <w:lvl w:ilvl="0" w:tplc="3C0263D0">
      <w:start w:val="1"/>
      <w:numFmt w:val="upperLetter"/>
      <w:lvlText w:val="(%1)"/>
      <w:lvlJc w:val="left"/>
      <w:pPr>
        <w:ind w:left="360" w:hanging="360"/>
      </w:pPr>
      <w:rPr>
        <w:rFonts w:eastAsia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5D6E0F21"/>
    <w:multiLevelType w:val="multilevel"/>
    <w:tmpl w:val="0082B8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ＭＳ Ｐゴシック" w:hAnsi="Times New Roman"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D8B61CA"/>
    <w:multiLevelType w:val="hybridMultilevel"/>
    <w:tmpl w:val="085AB184"/>
    <w:lvl w:ilvl="0" w:tplc="79482BA0">
      <w:start w:val="1"/>
      <w:numFmt w:val="upperLetter"/>
      <w:lvlText w:val="%1."/>
      <w:lvlJc w:val="left"/>
      <w:pPr>
        <w:ind w:left="360" w:hanging="360"/>
      </w:pPr>
      <w:rPr>
        <w:rFonts w:cstheme="minorBidi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6CDD19A2"/>
    <w:multiLevelType w:val="hybridMultilevel"/>
    <w:tmpl w:val="50D21F8C"/>
    <w:lvl w:ilvl="0" w:tplc="B480149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72AB5BEC"/>
    <w:multiLevelType w:val="hybridMultilevel"/>
    <w:tmpl w:val="51BAC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8E727B"/>
    <w:multiLevelType w:val="hybridMultilevel"/>
    <w:tmpl w:val="0960101A"/>
    <w:lvl w:ilvl="0" w:tplc="5810E5FE">
      <w:start w:val="1"/>
      <w:numFmt w:val="decimal"/>
      <w:lvlText w:val="%1."/>
      <w:lvlJc w:val="left"/>
      <w:pPr>
        <w:ind w:left="480" w:hanging="480"/>
      </w:pPr>
      <w:rPr>
        <w:rFonts w:ascii="ＭＳ ゴシック" w:eastAsia="ＭＳ ゴシック" w:hAnsi="ＭＳ ゴシック" w:hint="eastAsia"/>
        <w:color w:val="auto"/>
      </w:rPr>
    </w:lvl>
    <w:lvl w:ilvl="1" w:tplc="041CEB90">
      <w:start w:val="2"/>
      <w:numFmt w:val="upperLetter"/>
      <w:lvlText w:val="%2）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FE66C10"/>
    <w:multiLevelType w:val="hybridMultilevel"/>
    <w:tmpl w:val="9C2CEC06"/>
    <w:lvl w:ilvl="0" w:tplc="5E28B18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852723723">
    <w:abstractNumId w:val="0"/>
  </w:num>
  <w:num w:numId="2" w16cid:durableId="1362171069">
    <w:abstractNumId w:val="13"/>
  </w:num>
  <w:num w:numId="3" w16cid:durableId="926966815">
    <w:abstractNumId w:val="1"/>
  </w:num>
  <w:num w:numId="4" w16cid:durableId="1660645510">
    <w:abstractNumId w:val="6"/>
  </w:num>
  <w:num w:numId="5" w16cid:durableId="1518077712">
    <w:abstractNumId w:val="2"/>
  </w:num>
  <w:num w:numId="6" w16cid:durableId="1262181376">
    <w:abstractNumId w:val="7"/>
  </w:num>
  <w:num w:numId="7" w16cid:durableId="1285305820">
    <w:abstractNumId w:val="5"/>
  </w:num>
  <w:num w:numId="8" w16cid:durableId="924613280">
    <w:abstractNumId w:val="12"/>
  </w:num>
  <w:num w:numId="9" w16cid:durableId="2105687934">
    <w:abstractNumId w:val="4"/>
  </w:num>
  <w:num w:numId="10" w16cid:durableId="22287412">
    <w:abstractNumId w:val="3"/>
  </w:num>
  <w:num w:numId="11" w16cid:durableId="224026234">
    <w:abstractNumId w:val="9"/>
  </w:num>
  <w:num w:numId="12" w16cid:durableId="47920261">
    <w:abstractNumId w:val="11"/>
  </w:num>
  <w:num w:numId="13" w16cid:durableId="1694308508">
    <w:abstractNumId w:val="10"/>
  </w:num>
  <w:num w:numId="14" w16cid:durableId="1070036173">
    <w:abstractNumId w:val="8"/>
  </w:num>
  <w:num w:numId="15" w16cid:durableId="4155208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displayBackgroundShape/>
  <w:bordersDoNotSurroundHeader/>
  <w:bordersDoNotSurroundFooter/>
  <w:proofState w:spelling="clean" w:grammar="clean"/>
  <w:doNotTrackFormatting/>
  <w:defaultTabStop w:val="840"/>
  <w:drawingGridHorizontalSpacing w:val="105"/>
  <w:drawingGridVertic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badi MT Condensed Extra Bold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trd0f9pdaasp0he2xappfva90f0dvzef0at9&quot;&gt;Vascade MVP&lt;record-ids&gt;&lt;item&gt;1&lt;/item&gt;&lt;item&gt;2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  <w:docVar w:name="EN.UseJSCitationFormat" w:val="False"/>
  </w:docVars>
  <w:rsids>
    <w:rsidRoot w:val="00BB3F05"/>
    <w:rsid w:val="0000049C"/>
    <w:rsid w:val="0000069C"/>
    <w:rsid w:val="0000084A"/>
    <w:rsid w:val="00001DAA"/>
    <w:rsid w:val="000028EC"/>
    <w:rsid w:val="00002A6F"/>
    <w:rsid w:val="00002EDA"/>
    <w:rsid w:val="00003D72"/>
    <w:rsid w:val="00004977"/>
    <w:rsid w:val="000069C0"/>
    <w:rsid w:val="00006AE1"/>
    <w:rsid w:val="000077BA"/>
    <w:rsid w:val="000078F0"/>
    <w:rsid w:val="000116DF"/>
    <w:rsid w:val="00011ACF"/>
    <w:rsid w:val="00011B95"/>
    <w:rsid w:val="00011E46"/>
    <w:rsid w:val="00011F8B"/>
    <w:rsid w:val="00012785"/>
    <w:rsid w:val="00012A25"/>
    <w:rsid w:val="00015381"/>
    <w:rsid w:val="000154FB"/>
    <w:rsid w:val="000166B2"/>
    <w:rsid w:val="00017883"/>
    <w:rsid w:val="00017D9F"/>
    <w:rsid w:val="00020AF9"/>
    <w:rsid w:val="00020DEB"/>
    <w:rsid w:val="00020DF1"/>
    <w:rsid w:val="00020F04"/>
    <w:rsid w:val="0002177F"/>
    <w:rsid w:val="00022AB2"/>
    <w:rsid w:val="00024725"/>
    <w:rsid w:val="00024786"/>
    <w:rsid w:val="00026BD4"/>
    <w:rsid w:val="00027B8B"/>
    <w:rsid w:val="00030620"/>
    <w:rsid w:val="00031275"/>
    <w:rsid w:val="00031279"/>
    <w:rsid w:val="00032297"/>
    <w:rsid w:val="000327DF"/>
    <w:rsid w:val="00032C0C"/>
    <w:rsid w:val="00033267"/>
    <w:rsid w:val="00033DD6"/>
    <w:rsid w:val="000342A7"/>
    <w:rsid w:val="000344E3"/>
    <w:rsid w:val="000347EA"/>
    <w:rsid w:val="00035079"/>
    <w:rsid w:val="0003595C"/>
    <w:rsid w:val="00035E8F"/>
    <w:rsid w:val="000363D2"/>
    <w:rsid w:val="000366AC"/>
    <w:rsid w:val="00037900"/>
    <w:rsid w:val="00037A17"/>
    <w:rsid w:val="00037DEF"/>
    <w:rsid w:val="0004143C"/>
    <w:rsid w:val="000417A9"/>
    <w:rsid w:val="00042196"/>
    <w:rsid w:val="00043130"/>
    <w:rsid w:val="00043459"/>
    <w:rsid w:val="00043DE3"/>
    <w:rsid w:val="0004493B"/>
    <w:rsid w:val="000458FB"/>
    <w:rsid w:val="000467AC"/>
    <w:rsid w:val="00046887"/>
    <w:rsid w:val="00046BF8"/>
    <w:rsid w:val="00046D93"/>
    <w:rsid w:val="00047FA3"/>
    <w:rsid w:val="00050193"/>
    <w:rsid w:val="00051323"/>
    <w:rsid w:val="0005438E"/>
    <w:rsid w:val="000545AA"/>
    <w:rsid w:val="00056234"/>
    <w:rsid w:val="00056737"/>
    <w:rsid w:val="000567C8"/>
    <w:rsid w:val="00056C71"/>
    <w:rsid w:val="00060C2F"/>
    <w:rsid w:val="00060D9A"/>
    <w:rsid w:val="000629E4"/>
    <w:rsid w:val="00062CC4"/>
    <w:rsid w:val="00063F9B"/>
    <w:rsid w:val="0006428C"/>
    <w:rsid w:val="000644CC"/>
    <w:rsid w:val="0006529C"/>
    <w:rsid w:val="000659F1"/>
    <w:rsid w:val="000669B9"/>
    <w:rsid w:val="000705C5"/>
    <w:rsid w:val="00070CDE"/>
    <w:rsid w:val="00071EC5"/>
    <w:rsid w:val="0007297A"/>
    <w:rsid w:val="00073F3F"/>
    <w:rsid w:val="00075DA8"/>
    <w:rsid w:val="00076AAE"/>
    <w:rsid w:val="00077CD5"/>
    <w:rsid w:val="00077D9B"/>
    <w:rsid w:val="00081EAF"/>
    <w:rsid w:val="000833C4"/>
    <w:rsid w:val="00084769"/>
    <w:rsid w:val="0008493C"/>
    <w:rsid w:val="00084E81"/>
    <w:rsid w:val="00084FFC"/>
    <w:rsid w:val="00085188"/>
    <w:rsid w:val="000852E5"/>
    <w:rsid w:val="000852F5"/>
    <w:rsid w:val="0008583C"/>
    <w:rsid w:val="00086055"/>
    <w:rsid w:val="00087F87"/>
    <w:rsid w:val="000911D7"/>
    <w:rsid w:val="00091E0A"/>
    <w:rsid w:val="00092089"/>
    <w:rsid w:val="00093FA2"/>
    <w:rsid w:val="00093FBB"/>
    <w:rsid w:val="00094ED3"/>
    <w:rsid w:val="00095629"/>
    <w:rsid w:val="00095D96"/>
    <w:rsid w:val="0009608A"/>
    <w:rsid w:val="00096ABB"/>
    <w:rsid w:val="00097248"/>
    <w:rsid w:val="00097602"/>
    <w:rsid w:val="00097839"/>
    <w:rsid w:val="00097E06"/>
    <w:rsid w:val="000A0173"/>
    <w:rsid w:val="000A06DE"/>
    <w:rsid w:val="000A0E7A"/>
    <w:rsid w:val="000A11CD"/>
    <w:rsid w:val="000A1332"/>
    <w:rsid w:val="000A2515"/>
    <w:rsid w:val="000A36CB"/>
    <w:rsid w:val="000A3F40"/>
    <w:rsid w:val="000A4296"/>
    <w:rsid w:val="000A5049"/>
    <w:rsid w:val="000A5B8D"/>
    <w:rsid w:val="000A5BE8"/>
    <w:rsid w:val="000A63C9"/>
    <w:rsid w:val="000A66A6"/>
    <w:rsid w:val="000A770F"/>
    <w:rsid w:val="000A7E34"/>
    <w:rsid w:val="000B0526"/>
    <w:rsid w:val="000B134C"/>
    <w:rsid w:val="000B27C0"/>
    <w:rsid w:val="000B468C"/>
    <w:rsid w:val="000B4816"/>
    <w:rsid w:val="000B6107"/>
    <w:rsid w:val="000B763E"/>
    <w:rsid w:val="000B79BA"/>
    <w:rsid w:val="000B7F1C"/>
    <w:rsid w:val="000C05BB"/>
    <w:rsid w:val="000C0605"/>
    <w:rsid w:val="000C081E"/>
    <w:rsid w:val="000C0F52"/>
    <w:rsid w:val="000C1862"/>
    <w:rsid w:val="000C1CD0"/>
    <w:rsid w:val="000C200F"/>
    <w:rsid w:val="000C25DC"/>
    <w:rsid w:val="000C2D38"/>
    <w:rsid w:val="000C3007"/>
    <w:rsid w:val="000C3091"/>
    <w:rsid w:val="000C3454"/>
    <w:rsid w:val="000C3BAD"/>
    <w:rsid w:val="000C4027"/>
    <w:rsid w:val="000C48D8"/>
    <w:rsid w:val="000C5291"/>
    <w:rsid w:val="000C5BD1"/>
    <w:rsid w:val="000C6163"/>
    <w:rsid w:val="000C69F7"/>
    <w:rsid w:val="000C7427"/>
    <w:rsid w:val="000C7839"/>
    <w:rsid w:val="000D08BE"/>
    <w:rsid w:val="000D0B3E"/>
    <w:rsid w:val="000D0DDA"/>
    <w:rsid w:val="000D1C37"/>
    <w:rsid w:val="000D2A92"/>
    <w:rsid w:val="000D2F04"/>
    <w:rsid w:val="000D3B68"/>
    <w:rsid w:val="000D44E8"/>
    <w:rsid w:val="000D4A29"/>
    <w:rsid w:val="000D55F3"/>
    <w:rsid w:val="000D6041"/>
    <w:rsid w:val="000D678F"/>
    <w:rsid w:val="000D691F"/>
    <w:rsid w:val="000D75AD"/>
    <w:rsid w:val="000D7B97"/>
    <w:rsid w:val="000E0227"/>
    <w:rsid w:val="000E0936"/>
    <w:rsid w:val="000E15F4"/>
    <w:rsid w:val="000E1995"/>
    <w:rsid w:val="000E1B12"/>
    <w:rsid w:val="000E3138"/>
    <w:rsid w:val="000E3495"/>
    <w:rsid w:val="000E3DA7"/>
    <w:rsid w:val="000E4125"/>
    <w:rsid w:val="000E4D38"/>
    <w:rsid w:val="000E51EA"/>
    <w:rsid w:val="000E5D7A"/>
    <w:rsid w:val="000E621B"/>
    <w:rsid w:val="000E695F"/>
    <w:rsid w:val="000E6AAB"/>
    <w:rsid w:val="000E6ADE"/>
    <w:rsid w:val="000E71F5"/>
    <w:rsid w:val="000E75B6"/>
    <w:rsid w:val="000F0021"/>
    <w:rsid w:val="000F014F"/>
    <w:rsid w:val="000F0288"/>
    <w:rsid w:val="000F076A"/>
    <w:rsid w:val="000F0D40"/>
    <w:rsid w:val="000F0E90"/>
    <w:rsid w:val="000F1656"/>
    <w:rsid w:val="000F1A1B"/>
    <w:rsid w:val="000F2DA3"/>
    <w:rsid w:val="000F2E86"/>
    <w:rsid w:val="000F32E8"/>
    <w:rsid w:val="000F3677"/>
    <w:rsid w:val="000F44EB"/>
    <w:rsid w:val="000F46E2"/>
    <w:rsid w:val="000F47D2"/>
    <w:rsid w:val="000F561D"/>
    <w:rsid w:val="000F5AFD"/>
    <w:rsid w:val="000F5CE0"/>
    <w:rsid w:val="000F6A7D"/>
    <w:rsid w:val="000F6B2C"/>
    <w:rsid w:val="000F6D72"/>
    <w:rsid w:val="000F7140"/>
    <w:rsid w:val="000F752F"/>
    <w:rsid w:val="000F798E"/>
    <w:rsid w:val="000F7A49"/>
    <w:rsid w:val="000F7CB2"/>
    <w:rsid w:val="0010019B"/>
    <w:rsid w:val="001012E4"/>
    <w:rsid w:val="001017FF"/>
    <w:rsid w:val="00101B81"/>
    <w:rsid w:val="00102020"/>
    <w:rsid w:val="001043A0"/>
    <w:rsid w:val="00105095"/>
    <w:rsid w:val="00105272"/>
    <w:rsid w:val="00105717"/>
    <w:rsid w:val="00105A24"/>
    <w:rsid w:val="0010671D"/>
    <w:rsid w:val="00106C70"/>
    <w:rsid w:val="00106CA6"/>
    <w:rsid w:val="001071CE"/>
    <w:rsid w:val="0010752F"/>
    <w:rsid w:val="00107D7F"/>
    <w:rsid w:val="001100DC"/>
    <w:rsid w:val="00111024"/>
    <w:rsid w:val="001112F5"/>
    <w:rsid w:val="00111B6E"/>
    <w:rsid w:val="00112666"/>
    <w:rsid w:val="00112BBC"/>
    <w:rsid w:val="00112E84"/>
    <w:rsid w:val="00113070"/>
    <w:rsid w:val="0011364C"/>
    <w:rsid w:val="00113905"/>
    <w:rsid w:val="00113F1C"/>
    <w:rsid w:val="001149CD"/>
    <w:rsid w:val="00116696"/>
    <w:rsid w:val="00116A34"/>
    <w:rsid w:val="00116B4D"/>
    <w:rsid w:val="00117738"/>
    <w:rsid w:val="00117CC3"/>
    <w:rsid w:val="00120419"/>
    <w:rsid w:val="00121089"/>
    <w:rsid w:val="001212AE"/>
    <w:rsid w:val="0012159D"/>
    <w:rsid w:val="00121DB7"/>
    <w:rsid w:val="001221BC"/>
    <w:rsid w:val="00124D9A"/>
    <w:rsid w:val="00125701"/>
    <w:rsid w:val="001260FC"/>
    <w:rsid w:val="00126231"/>
    <w:rsid w:val="00126700"/>
    <w:rsid w:val="00126A30"/>
    <w:rsid w:val="00126CD6"/>
    <w:rsid w:val="0012721D"/>
    <w:rsid w:val="00127EE4"/>
    <w:rsid w:val="00130034"/>
    <w:rsid w:val="00131BB2"/>
    <w:rsid w:val="00132075"/>
    <w:rsid w:val="001322CF"/>
    <w:rsid w:val="001324D7"/>
    <w:rsid w:val="0013283F"/>
    <w:rsid w:val="00133914"/>
    <w:rsid w:val="00134278"/>
    <w:rsid w:val="0013537C"/>
    <w:rsid w:val="00135D1F"/>
    <w:rsid w:val="00136B4B"/>
    <w:rsid w:val="001372B6"/>
    <w:rsid w:val="00137BC3"/>
    <w:rsid w:val="001409C4"/>
    <w:rsid w:val="00140D2F"/>
    <w:rsid w:val="00141A81"/>
    <w:rsid w:val="001420AC"/>
    <w:rsid w:val="0014344C"/>
    <w:rsid w:val="001438FE"/>
    <w:rsid w:val="0014427C"/>
    <w:rsid w:val="00145201"/>
    <w:rsid w:val="00145E8E"/>
    <w:rsid w:val="001464ED"/>
    <w:rsid w:val="0014662E"/>
    <w:rsid w:val="0014707F"/>
    <w:rsid w:val="001478CC"/>
    <w:rsid w:val="00147C8D"/>
    <w:rsid w:val="00150E29"/>
    <w:rsid w:val="001511E2"/>
    <w:rsid w:val="00151587"/>
    <w:rsid w:val="00152267"/>
    <w:rsid w:val="00152530"/>
    <w:rsid w:val="00152569"/>
    <w:rsid w:val="00153510"/>
    <w:rsid w:val="00153675"/>
    <w:rsid w:val="001538AB"/>
    <w:rsid w:val="0015392A"/>
    <w:rsid w:val="00153D2B"/>
    <w:rsid w:val="00154290"/>
    <w:rsid w:val="001543FB"/>
    <w:rsid w:val="001551E0"/>
    <w:rsid w:val="00155317"/>
    <w:rsid w:val="00156275"/>
    <w:rsid w:val="001568C2"/>
    <w:rsid w:val="00157379"/>
    <w:rsid w:val="001574A3"/>
    <w:rsid w:val="0015760C"/>
    <w:rsid w:val="001604DA"/>
    <w:rsid w:val="0016143D"/>
    <w:rsid w:val="00161754"/>
    <w:rsid w:val="0016175C"/>
    <w:rsid w:val="001618C8"/>
    <w:rsid w:val="00162688"/>
    <w:rsid w:val="001627C0"/>
    <w:rsid w:val="00162DA1"/>
    <w:rsid w:val="00162F17"/>
    <w:rsid w:val="00162F75"/>
    <w:rsid w:val="00162FAF"/>
    <w:rsid w:val="00163867"/>
    <w:rsid w:val="001638DF"/>
    <w:rsid w:val="0016569C"/>
    <w:rsid w:val="001657AD"/>
    <w:rsid w:val="0016602C"/>
    <w:rsid w:val="00167266"/>
    <w:rsid w:val="001672B1"/>
    <w:rsid w:val="0016749F"/>
    <w:rsid w:val="001675F5"/>
    <w:rsid w:val="00167D58"/>
    <w:rsid w:val="00171FE3"/>
    <w:rsid w:val="0017253B"/>
    <w:rsid w:val="0017263A"/>
    <w:rsid w:val="00173A07"/>
    <w:rsid w:val="00173A6D"/>
    <w:rsid w:val="00174362"/>
    <w:rsid w:val="0017463F"/>
    <w:rsid w:val="00174B1B"/>
    <w:rsid w:val="001752A6"/>
    <w:rsid w:val="0017679A"/>
    <w:rsid w:val="001767DE"/>
    <w:rsid w:val="001809A7"/>
    <w:rsid w:val="00180F6D"/>
    <w:rsid w:val="00181132"/>
    <w:rsid w:val="001822CB"/>
    <w:rsid w:val="00184366"/>
    <w:rsid w:val="001850CE"/>
    <w:rsid w:val="00185B0C"/>
    <w:rsid w:val="00187367"/>
    <w:rsid w:val="00187747"/>
    <w:rsid w:val="00187A85"/>
    <w:rsid w:val="00190551"/>
    <w:rsid w:val="0019190F"/>
    <w:rsid w:val="0019308D"/>
    <w:rsid w:val="001956E4"/>
    <w:rsid w:val="00195EE7"/>
    <w:rsid w:val="001A002D"/>
    <w:rsid w:val="001A10C2"/>
    <w:rsid w:val="001A1B54"/>
    <w:rsid w:val="001A267E"/>
    <w:rsid w:val="001B085B"/>
    <w:rsid w:val="001B20FA"/>
    <w:rsid w:val="001B29E0"/>
    <w:rsid w:val="001B2D94"/>
    <w:rsid w:val="001B3215"/>
    <w:rsid w:val="001B3AF0"/>
    <w:rsid w:val="001B3D85"/>
    <w:rsid w:val="001B3DF0"/>
    <w:rsid w:val="001B40DF"/>
    <w:rsid w:val="001B4114"/>
    <w:rsid w:val="001B494D"/>
    <w:rsid w:val="001B4A55"/>
    <w:rsid w:val="001B4E73"/>
    <w:rsid w:val="001B5049"/>
    <w:rsid w:val="001B6CA5"/>
    <w:rsid w:val="001B6DC2"/>
    <w:rsid w:val="001B72D2"/>
    <w:rsid w:val="001B7336"/>
    <w:rsid w:val="001B74A7"/>
    <w:rsid w:val="001B757D"/>
    <w:rsid w:val="001B7C34"/>
    <w:rsid w:val="001C10B0"/>
    <w:rsid w:val="001C11E9"/>
    <w:rsid w:val="001C179A"/>
    <w:rsid w:val="001C1A3B"/>
    <w:rsid w:val="001C1C21"/>
    <w:rsid w:val="001C1DBB"/>
    <w:rsid w:val="001C35B1"/>
    <w:rsid w:val="001C3AF0"/>
    <w:rsid w:val="001C4117"/>
    <w:rsid w:val="001C58B9"/>
    <w:rsid w:val="001C59CE"/>
    <w:rsid w:val="001C59DC"/>
    <w:rsid w:val="001C60A5"/>
    <w:rsid w:val="001C6EA6"/>
    <w:rsid w:val="001C7135"/>
    <w:rsid w:val="001C7595"/>
    <w:rsid w:val="001D0DB7"/>
    <w:rsid w:val="001D21BA"/>
    <w:rsid w:val="001D24B0"/>
    <w:rsid w:val="001D24FF"/>
    <w:rsid w:val="001D3D53"/>
    <w:rsid w:val="001D3FB8"/>
    <w:rsid w:val="001D4F70"/>
    <w:rsid w:val="001D514A"/>
    <w:rsid w:val="001D51EE"/>
    <w:rsid w:val="001D5C83"/>
    <w:rsid w:val="001D657D"/>
    <w:rsid w:val="001D7154"/>
    <w:rsid w:val="001D7364"/>
    <w:rsid w:val="001E103C"/>
    <w:rsid w:val="001E250B"/>
    <w:rsid w:val="001E3484"/>
    <w:rsid w:val="001E35E3"/>
    <w:rsid w:val="001E4BC5"/>
    <w:rsid w:val="001E56B6"/>
    <w:rsid w:val="001E5CDA"/>
    <w:rsid w:val="001E62EC"/>
    <w:rsid w:val="001E64DF"/>
    <w:rsid w:val="001E6901"/>
    <w:rsid w:val="001E7106"/>
    <w:rsid w:val="001E711B"/>
    <w:rsid w:val="001E7C98"/>
    <w:rsid w:val="001F0357"/>
    <w:rsid w:val="001F06A2"/>
    <w:rsid w:val="001F0B7E"/>
    <w:rsid w:val="001F0F3D"/>
    <w:rsid w:val="001F2818"/>
    <w:rsid w:val="001F34F9"/>
    <w:rsid w:val="001F38F9"/>
    <w:rsid w:val="001F3B5A"/>
    <w:rsid w:val="001F3E66"/>
    <w:rsid w:val="001F42AE"/>
    <w:rsid w:val="001F4E70"/>
    <w:rsid w:val="001F503D"/>
    <w:rsid w:val="001F5A19"/>
    <w:rsid w:val="001F6537"/>
    <w:rsid w:val="001F7833"/>
    <w:rsid w:val="001F79E9"/>
    <w:rsid w:val="001F7D4B"/>
    <w:rsid w:val="001F7E81"/>
    <w:rsid w:val="001F7F86"/>
    <w:rsid w:val="00200288"/>
    <w:rsid w:val="002026EE"/>
    <w:rsid w:val="002028EA"/>
    <w:rsid w:val="00202DBF"/>
    <w:rsid w:val="00203948"/>
    <w:rsid w:val="00204DF7"/>
    <w:rsid w:val="0020578B"/>
    <w:rsid w:val="00205941"/>
    <w:rsid w:val="00205D35"/>
    <w:rsid w:val="00206BA0"/>
    <w:rsid w:val="00207B2D"/>
    <w:rsid w:val="0021308E"/>
    <w:rsid w:val="00213D9F"/>
    <w:rsid w:val="00215034"/>
    <w:rsid w:val="00215D1D"/>
    <w:rsid w:val="002160EB"/>
    <w:rsid w:val="00217213"/>
    <w:rsid w:val="00223062"/>
    <w:rsid w:val="00223316"/>
    <w:rsid w:val="002235D2"/>
    <w:rsid w:val="00223CC8"/>
    <w:rsid w:val="00224339"/>
    <w:rsid w:val="002245D7"/>
    <w:rsid w:val="00224D92"/>
    <w:rsid w:val="002254C4"/>
    <w:rsid w:val="00225D27"/>
    <w:rsid w:val="00226045"/>
    <w:rsid w:val="0022605A"/>
    <w:rsid w:val="00226BC2"/>
    <w:rsid w:val="00226CF0"/>
    <w:rsid w:val="002270CF"/>
    <w:rsid w:val="0022746E"/>
    <w:rsid w:val="00227D13"/>
    <w:rsid w:val="00230909"/>
    <w:rsid w:val="002311E4"/>
    <w:rsid w:val="002316BA"/>
    <w:rsid w:val="00231D41"/>
    <w:rsid w:val="00231E4C"/>
    <w:rsid w:val="0023326D"/>
    <w:rsid w:val="00233451"/>
    <w:rsid w:val="002334F0"/>
    <w:rsid w:val="00234091"/>
    <w:rsid w:val="00234FE4"/>
    <w:rsid w:val="00235679"/>
    <w:rsid w:val="00235B8C"/>
    <w:rsid w:val="00235D69"/>
    <w:rsid w:val="0023672C"/>
    <w:rsid w:val="00236CFA"/>
    <w:rsid w:val="00236D81"/>
    <w:rsid w:val="002378AE"/>
    <w:rsid w:val="00237E83"/>
    <w:rsid w:val="002401EA"/>
    <w:rsid w:val="0024052E"/>
    <w:rsid w:val="002405B2"/>
    <w:rsid w:val="00240A89"/>
    <w:rsid w:val="00241254"/>
    <w:rsid w:val="00241852"/>
    <w:rsid w:val="002432AC"/>
    <w:rsid w:val="00243344"/>
    <w:rsid w:val="00243C11"/>
    <w:rsid w:val="0024451A"/>
    <w:rsid w:val="00244B95"/>
    <w:rsid w:val="00245360"/>
    <w:rsid w:val="00245FC9"/>
    <w:rsid w:val="0024612D"/>
    <w:rsid w:val="00247E15"/>
    <w:rsid w:val="00247E24"/>
    <w:rsid w:val="00250742"/>
    <w:rsid w:val="00251349"/>
    <w:rsid w:val="00252C72"/>
    <w:rsid w:val="00253E7A"/>
    <w:rsid w:val="00253EF9"/>
    <w:rsid w:val="00254140"/>
    <w:rsid w:val="002545CC"/>
    <w:rsid w:val="0025474C"/>
    <w:rsid w:val="00254EDE"/>
    <w:rsid w:val="00254FDE"/>
    <w:rsid w:val="0025508A"/>
    <w:rsid w:val="002569A6"/>
    <w:rsid w:val="00256A9A"/>
    <w:rsid w:val="0025702A"/>
    <w:rsid w:val="002570A9"/>
    <w:rsid w:val="0025747E"/>
    <w:rsid w:val="002606E9"/>
    <w:rsid w:val="00261768"/>
    <w:rsid w:val="00261E2E"/>
    <w:rsid w:val="002625FA"/>
    <w:rsid w:val="00262742"/>
    <w:rsid w:val="002637E3"/>
    <w:rsid w:val="00263FB8"/>
    <w:rsid w:val="002646CE"/>
    <w:rsid w:val="002646D3"/>
    <w:rsid w:val="00264863"/>
    <w:rsid w:val="00265355"/>
    <w:rsid w:val="00270E82"/>
    <w:rsid w:val="00271CF7"/>
    <w:rsid w:val="00272A0E"/>
    <w:rsid w:val="0027324A"/>
    <w:rsid w:val="00274139"/>
    <w:rsid w:val="0027423E"/>
    <w:rsid w:val="0027607B"/>
    <w:rsid w:val="00276EF4"/>
    <w:rsid w:val="00277334"/>
    <w:rsid w:val="0028031E"/>
    <w:rsid w:val="00280E70"/>
    <w:rsid w:val="00281682"/>
    <w:rsid w:val="00281C09"/>
    <w:rsid w:val="00282135"/>
    <w:rsid w:val="0028302D"/>
    <w:rsid w:val="002831FA"/>
    <w:rsid w:val="002832B3"/>
    <w:rsid w:val="00283D66"/>
    <w:rsid w:val="002841D2"/>
    <w:rsid w:val="00285356"/>
    <w:rsid w:val="00285821"/>
    <w:rsid w:val="00287684"/>
    <w:rsid w:val="002879CF"/>
    <w:rsid w:val="002903ED"/>
    <w:rsid w:val="00290E9C"/>
    <w:rsid w:val="00291B6B"/>
    <w:rsid w:val="00291D95"/>
    <w:rsid w:val="00293161"/>
    <w:rsid w:val="00293538"/>
    <w:rsid w:val="00293883"/>
    <w:rsid w:val="002946E3"/>
    <w:rsid w:val="002948B4"/>
    <w:rsid w:val="00294E7B"/>
    <w:rsid w:val="00295000"/>
    <w:rsid w:val="0029502D"/>
    <w:rsid w:val="002951E7"/>
    <w:rsid w:val="002953C1"/>
    <w:rsid w:val="0029561F"/>
    <w:rsid w:val="00296222"/>
    <w:rsid w:val="002968A9"/>
    <w:rsid w:val="00297E61"/>
    <w:rsid w:val="00297E91"/>
    <w:rsid w:val="002A085E"/>
    <w:rsid w:val="002A09C4"/>
    <w:rsid w:val="002A0EB8"/>
    <w:rsid w:val="002A0F89"/>
    <w:rsid w:val="002A20F2"/>
    <w:rsid w:val="002A22B7"/>
    <w:rsid w:val="002A3D51"/>
    <w:rsid w:val="002A3E8E"/>
    <w:rsid w:val="002A46DB"/>
    <w:rsid w:val="002A4AF3"/>
    <w:rsid w:val="002A7BC7"/>
    <w:rsid w:val="002B1A26"/>
    <w:rsid w:val="002B1C3A"/>
    <w:rsid w:val="002B1FC4"/>
    <w:rsid w:val="002B2B49"/>
    <w:rsid w:val="002B38F1"/>
    <w:rsid w:val="002B39E0"/>
    <w:rsid w:val="002B3BC4"/>
    <w:rsid w:val="002B45C2"/>
    <w:rsid w:val="002B45CE"/>
    <w:rsid w:val="002B63C6"/>
    <w:rsid w:val="002B6546"/>
    <w:rsid w:val="002B66A4"/>
    <w:rsid w:val="002B6C3B"/>
    <w:rsid w:val="002B7949"/>
    <w:rsid w:val="002C07F4"/>
    <w:rsid w:val="002C0CDE"/>
    <w:rsid w:val="002C0E3F"/>
    <w:rsid w:val="002C11B5"/>
    <w:rsid w:val="002C130D"/>
    <w:rsid w:val="002C135D"/>
    <w:rsid w:val="002C18B1"/>
    <w:rsid w:val="002C1E18"/>
    <w:rsid w:val="002C2949"/>
    <w:rsid w:val="002C31A2"/>
    <w:rsid w:val="002C46BB"/>
    <w:rsid w:val="002C48AC"/>
    <w:rsid w:val="002C4D07"/>
    <w:rsid w:val="002C65AB"/>
    <w:rsid w:val="002C7364"/>
    <w:rsid w:val="002D0676"/>
    <w:rsid w:val="002D07FE"/>
    <w:rsid w:val="002D0CB6"/>
    <w:rsid w:val="002D0E37"/>
    <w:rsid w:val="002D1464"/>
    <w:rsid w:val="002D1A32"/>
    <w:rsid w:val="002D2302"/>
    <w:rsid w:val="002D236E"/>
    <w:rsid w:val="002D24FD"/>
    <w:rsid w:val="002D2773"/>
    <w:rsid w:val="002D449A"/>
    <w:rsid w:val="002D46A7"/>
    <w:rsid w:val="002D548A"/>
    <w:rsid w:val="002D5EDB"/>
    <w:rsid w:val="002D64EF"/>
    <w:rsid w:val="002D6E46"/>
    <w:rsid w:val="002D7111"/>
    <w:rsid w:val="002D7235"/>
    <w:rsid w:val="002D7AE5"/>
    <w:rsid w:val="002E0186"/>
    <w:rsid w:val="002E0367"/>
    <w:rsid w:val="002E0596"/>
    <w:rsid w:val="002E0EFB"/>
    <w:rsid w:val="002E226F"/>
    <w:rsid w:val="002E448A"/>
    <w:rsid w:val="002E4CF6"/>
    <w:rsid w:val="002E58C3"/>
    <w:rsid w:val="002E63A8"/>
    <w:rsid w:val="002E6F87"/>
    <w:rsid w:val="002E71BD"/>
    <w:rsid w:val="002E761D"/>
    <w:rsid w:val="002E789D"/>
    <w:rsid w:val="002E7BB9"/>
    <w:rsid w:val="002E7CD3"/>
    <w:rsid w:val="002F034B"/>
    <w:rsid w:val="002F0500"/>
    <w:rsid w:val="002F0A02"/>
    <w:rsid w:val="002F1198"/>
    <w:rsid w:val="002F2E48"/>
    <w:rsid w:val="002F3FB9"/>
    <w:rsid w:val="002F4C8A"/>
    <w:rsid w:val="002F4E8E"/>
    <w:rsid w:val="002F505C"/>
    <w:rsid w:val="002F657E"/>
    <w:rsid w:val="002F69F0"/>
    <w:rsid w:val="002F7EB5"/>
    <w:rsid w:val="00300C1D"/>
    <w:rsid w:val="00301ADF"/>
    <w:rsid w:val="00302497"/>
    <w:rsid w:val="0030272F"/>
    <w:rsid w:val="00302901"/>
    <w:rsid w:val="00303241"/>
    <w:rsid w:val="00303918"/>
    <w:rsid w:val="00303AE3"/>
    <w:rsid w:val="00303CE3"/>
    <w:rsid w:val="00304CB8"/>
    <w:rsid w:val="00304E77"/>
    <w:rsid w:val="00305CF1"/>
    <w:rsid w:val="0030612F"/>
    <w:rsid w:val="0030638E"/>
    <w:rsid w:val="003105CA"/>
    <w:rsid w:val="003122A8"/>
    <w:rsid w:val="003127EF"/>
    <w:rsid w:val="0031283E"/>
    <w:rsid w:val="00312BA7"/>
    <w:rsid w:val="00312DCD"/>
    <w:rsid w:val="00312ED4"/>
    <w:rsid w:val="00315282"/>
    <w:rsid w:val="00315568"/>
    <w:rsid w:val="003155B4"/>
    <w:rsid w:val="00315C05"/>
    <w:rsid w:val="00315F1E"/>
    <w:rsid w:val="00316083"/>
    <w:rsid w:val="003165C4"/>
    <w:rsid w:val="00317112"/>
    <w:rsid w:val="00317221"/>
    <w:rsid w:val="003173C1"/>
    <w:rsid w:val="003173D3"/>
    <w:rsid w:val="0031764F"/>
    <w:rsid w:val="00317F17"/>
    <w:rsid w:val="0032015F"/>
    <w:rsid w:val="0032080E"/>
    <w:rsid w:val="0032137D"/>
    <w:rsid w:val="00321FA1"/>
    <w:rsid w:val="0032233A"/>
    <w:rsid w:val="00322925"/>
    <w:rsid w:val="00323F54"/>
    <w:rsid w:val="00324200"/>
    <w:rsid w:val="003246DF"/>
    <w:rsid w:val="003252E8"/>
    <w:rsid w:val="00325848"/>
    <w:rsid w:val="00326A64"/>
    <w:rsid w:val="00326DAE"/>
    <w:rsid w:val="003276AD"/>
    <w:rsid w:val="0032796A"/>
    <w:rsid w:val="00327D3C"/>
    <w:rsid w:val="00330207"/>
    <w:rsid w:val="003308FB"/>
    <w:rsid w:val="0033132B"/>
    <w:rsid w:val="003317EE"/>
    <w:rsid w:val="00332201"/>
    <w:rsid w:val="00332444"/>
    <w:rsid w:val="0033259E"/>
    <w:rsid w:val="00333809"/>
    <w:rsid w:val="0033462B"/>
    <w:rsid w:val="00334E92"/>
    <w:rsid w:val="003350D3"/>
    <w:rsid w:val="0033560C"/>
    <w:rsid w:val="00335716"/>
    <w:rsid w:val="00335C30"/>
    <w:rsid w:val="00336D6D"/>
    <w:rsid w:val="003373EC"/>
    <w:rsid w:val="00337B5F"/>
    <w:rsid w:val="003400AD"/>
    <w:rsid w:val="00340B53"/>
    <w:rsid w:val="003413A6"/>
    <w:rsid w:val="00341B6E"/>
    <w:rsid w:val="00341F31"/>
    <w:rsid w:val="0034222F"/>
    <w:rsid w:val="0034233F"/>
    <w:rsid w:val="003430F1"/>
    <w:rsid w:val="0034380D"/>
    <w:rsid w:val="00343969"/>
    <w:rsid w:val="00344AE0"/>
    <w:rsid w:val="00344EBF"/>
    <w:rsid w:val="00344ED4"/>
    <w:rsid w:val="0034560D"/>
    <w:rsid w:val="00346757"/>
    <w:rsid w:val="00346FA3"/>
    <w:rsid w:val="00347418"/>
    <w:rsid w:val="00350611"/>
    <w:rsid w:val="00351925"/>
    <w:rsid w:val="00351AE8"/>
    <w:rsid w:val="00352A24"/>
    <w:rsid w:val="00353244"/>
    <w:rsid w:val="00353926"/>
    <w:rsid w:val="00354D7D"/>
    <w:rsid w:val="00356592"/>
    <w:rsid w:val="00356A07"/>
    <w:rsid w:val="0036056A"/>
    <w:rsid w:val="003607ED"/>
    <w:rsid w:val="00360D4A"/>
    <w:rsid w:val="003619AB"/>
    <w:rsid w:val="00361EE5"/>
    <w:rsid w:val="003623E6"/>
    <w:rsid w:val="00363B2F"/>
    <w:rsid w:val="00364CBF"/>
    <w:rsid w:val="00364DD9"/>
    <w:rsid w:val="00367400"/>
    <w:rsid w:val="003676EF"/>
    <w:rsid w:val="00367760"/>
    <w:rsid w:val="003715DC"/>
    <w:rsid w:val="00371A17"/>
    <w:rsid w:val="003727AD"/>
    <w:rsid w:val="00372F7D"/>
    <w:rsid w:val="00373D40"/>
    <w:rsid w:val="00374C62"/>
    <w:rsid w:val="00375021"/>
    <w:rsid w:val="003756F4"/>
    <w:rsid w:val="00375CDE"/>
    <w:rsid w:val="003765E8"/>
    <w:rsid w:val="00376846"/>
    <w:rsid w:val="003768D4"/>
    <w:rsid w:val="003770B8"/>
    <w:rsid w:val="003775EB"/>
    <w:rsid w:val="00377827"/>
    <w:rsid w:val="00377BF0"/>
    <w:rsid w:val="003809D5"/>
    <w:rsid w:val="00380A05"/>
    <w:rsid w:val="00381888"/>
    <w:rsid w:val="00381E7E"/>
    <w:rsid w:val="00382967"/>
    <w:rsid w:val="00385C81"/>
    <w:rsid w:val="00385D37"/>
    <w:rsid w:val="0039048A"/>
    <w:rsid w:val="003916DD"/>
    <w:rsid w:val="00391FF7"/>
    <w:rsid w:val="003920A1"/>
    <w:rsid w:val="00393115"/>
    <w:rsid w:val="00393D82"/>
    <w:rsid w:val="003946A6"/>
    <w:rsid w:val="00394DF1"/>
    <w:rsid w:val="00394F00"/>
    <w:rsid w:val="003950A9"/>
    <w:rsid w:val="00395408"/>
    <w:rsid w:val="00395B4D"/>
    <w:rsid w:val="00396BFD"/>
    <w:rsid w:val="00396C24"/>
    <w:rsid w:val="003972DA"/>
    <w:rsid w:val="00397A4F"/>
    <w:rsid w:val="00397F4A"/>
    <w:rsid w:val="003A0563"/>
    <w:rsid w:val="003A0DDE"/>
    <w:rsid w:val="003A0E83"/>
    <w:rsid w:val="003A11DB"/>
    <w:rsid w:val="003A12CF"/>
    <w:rsid w:val="003A14A7"/>
    <w:rsid w:val="003A1B7D"/>
    <w:rsid w:val="003A2AC0"/>
    <w:rsid w:val="003A321D"/>
    <w:rsid w:val="003A39AC"/>
    <w:rsid w:val="003A3A91"/>
    <w:rsid w:val="003A4E57"/>
    <w:rsid w:val="003A521A"/>
    <w:rsid w:val="003A56EC"/>
    <w:rsid w:val="003A5EC8"/>
    <w:rsid w:val="003A6B3B"/>
    <w:rsid w:val="003A7459"/>
    <w:rsid w:val="003A7DBE"/>
    <w:rsid w:val="003B08BA"/>
    <w:rsid w:val="003B2757"/>
    <w:rsid w:val="003B3A92"/>
    <w:rsid w:val="003B4A65"/>
    <w:rsid w:val="003B4FB9"/>
    <w:rsid w:val="003B5967"/>
    <w:rsid w:val="003B65EE"/>
    <w:rsid w:val="003B6AA9"/>
    <w:rsid w:val="003B6F72"/>
    <w:rsid w:val="003B6F98"/>
    <w:rsid w:val="003B720F"/>
    <w:rsid w:val="003B786D"/>
    <w:rsid w:val="003C2856"/>
    <w:rsid w:val="003C3F4E"/>
    <w:rsid w:val="003C4AFF"/>
    <w:rsid w:val="003C58A7"/>
    <w:rsid w:val="003C5DBE"/>
    <w:rsid w:val="003C60C7"/>
    <w:rsid w:val="003C643A"/>
    <w:rsid w:val="003C6BF8"/>
    <w:rsid w:val="003C7CAC"/>
    <w:rsid w:val="003C7E2F"/>
    <w:rsid w:val="003C7E43"/>
    <w:rsid w:val="003D11AE"/>
    <w:rsid w:val="003D1276"/>
    <w:rsid w:val="003D1524"/>
    <w:rsid w:val="003D197C"/>
    <w:rsid w:val="003D19EC"/>
    <w:rsid w:val="003D1A3B"/>
    <w:rsid w:val="003D25C1"/>
    <w:rsid w:val="003D2699"/>
    <w:rsid w:val="003D2A04"/>
    <w:rsid w:val="003D30E1"/>
    <w:rsid w:val="003D5B91"/>
    <w:rsid w:val="003D7461"/>
    <w:rsid w:val="003E11F8"/>
    <w:rsid w:val="003E14DE"/>
    <w:rsid w:val="003E2C46"/>
    <w:rsid w:val="003E3E93"/>
    <w:rsid w:val="003E4F49"/>
    <w:rsid w:val="003E5053"/>
    <w:rsid w:val="003E7B18"/>
    <w:rsid w:val="003F35BC"/>
    <w:rsid w:val="003F3980"/>
    <w:rsid w:val="003F3E43"/>
    <w:rsid w:val="003F4345"/>
    <w:rsid w:val="003F4EEF"/>
    <w:rsid w:val="003F4F28"/>
    <w:rsid w:val="003F542E"/>
    <w:rsid w:val="003F6745"/>
    <w:rsid w:val="003F7637"/>
    <w:rsid w:val="004003BA"/>
    <w:rsid w:val="00400D94"/>
    <w:rsid w:val="004018C4"/>
    <w:rsid w:val="0040412A"/>
    <w:rsid w:val="00404607"/>
    <w:rsid w:val="00404B7C"/>
    <w:rsid w:val="00404E71"/>
    <w:rsid w:val="004050F5"/>
    <w:rsid w:val="00406BDC"/>
    <w:rsid w:val="00406FF3"/>
    <w:rsid w:val="004077DA"/>
    <w:rsid w:val="004100B6"/>
    <w:rsid w:val="00410D4C"/>
    <w:rsid w:val="00410E87"/>
    <w:rsid w:val="00411128"/>
    <w:rsid w:val="0041126E"/>
    <w:rsid w:val="00411CE2"/>
    <w:rsid w:val="0041217A"/>
    <w:rsid w:val="0041288A"/>
    <w:rsid w:val="0041310B"/>
    <w:rsid w:val="00413F84"/>
    <w:rsid w:val="0041412D"/>
    <w:rsid w:val="00415620"/>
    <w:rsid w:val="004159E9"/>
    <w:rsid w:val="0041658D"/>
    <w:rsid w:val="00416DD8"/>
    <w:rsid w:val="00416E92"/>
    <w:rsid w:val="00417B00"/>
    <w:rsid w:val="004205D0"/>
    <w:rsid w:val="00420DAE"/>
    <w:rsid w:val="00421A3D"/>
    <w:rsid w:val="00422BC4"/>
    <w:rsid w:val="00422BD4"/>
    <w:rsid w:val="00423B57"/>
    <w:rsid w:val="00423D1C"/>
    <w:rsid w:val="00423F2D"/>
    <w:rsid w:val="004250D7"/>
    <w:rsid w:val="00425E06"/>
    <w:rsid w:val="00426672"/>
    <w:rsid w:val="004267CF"/>
    <w:rsid w:val="00426BA1"/>
    <w:rsid w:val="004273B9"/>
    <w:rsid w:val="0042790E"/>
    <w:rsid w:val="00430703"/>
    <w:rsid w:val="00430763"/>
    <w:rsid w:val="00430FCB"/>
    <w:rsid w:val="0043106B"/>
    <w:rsid w:val="00431849"/>
    <w:rsid w:val="00431D77"/>
    <w:rsid w:val="004321D0"/>
    <w:rsid w:val="00432593"/>
    <w:rsid w:val="00432886"/>
    <w:rsid w:val="004332AA"/>
    <w:rsid w:val="00433EDB"/>
    <w:rsid w:val="00434443"/>
    <w:rsid w:val="00435651"/>
    <w:rsid w:val="00435C76"/>
    <w:rsid w:val="004364C4"/>
    <w:rsid w:val="00436C3C"/>
    <w:rsid w:val="00436C9F"/>
    <w:rsid w:val="00436F25"/>
    <w:rsid w:val="00437532"/>
    <w:rsid w:val="00440AE9"/>
    <w:rsid w:val="00440C5C"/>
    <w:rsid w:val="00440C94"/>
    <w:rsid w:val="00441C03"/>
    <w:rsid w:val="00441E0C"/>
    <w:rsid w:val="00442955"/>
    <w:rsid w:val="00442DC2"/>
    <w:rsid w:val="00443529"/>
    <w:rsid w:val="0044529E"/>
    <w:rsid w:val="00445760"/>
    <w:rsid w:val="0044704C"/>
    <w:rsid w:val="004518DC"/>
    <w:rsid w:val="00451BEA"/>
    <w:rsid w:val="00451E70"/>
    <w:rsid w:val="00452016"/>
    <w:rsid w:val="004532CC"/>
    <w:rsid w:val="00453315"/>
    <w:rsid w:val="00453F00"/>
    <w:rsid w:val="0045406B"/>
    <w:rsid w:val="00454286"/>
    <w:rsid w:val="00455861"/>
    <w:rsid w:val="004562AA"/>
    <w:rsid w:val="00456772"/>
    <w:rsid w:val="00456CF5"/>
    <w:rsid w:val="00456E53"/>
    <w:rsid w:val="00457B2E"/>
    <w:rsid w:val="00457E91"/>
    <w:rsid w:val="00460996"/>
    <w:rsid w:val="00461006"/>
    <w:rsid w:val="004620AA"/>
    <w:rsid w:val="00462207"/>
    <w:rsid w:val="00462444"/>
    <w:rsid w:val="00462792"/>
    <w:rsid w:val="004630FD"/>
    <w:rsid w:val="004634BE"/>
    <w:rsid w:val="00463566"/>
    <w:rsid w:val="00463FB7"/>
    <w:rsid w:val="00464D72"/>
    <w:rsid w:val="00465F4C"/>
    <w:rsid w:val="00466386"/>
    <w:rsid w:val="00466576"/>
    <w:rsid w:val="00466EAA"/>
    <w:rsid w:val="00467196"/>
    <w:rsid w:val="004672AB"/>
    <w:rsid w:val="00470F07"/>
    <w:rsid w:val="0047151F"/>
    <w:rsid w:val="00472042"/>
    <w:rsid w:val="00473EAE"/>
    <w:rsid w:val="00474081"/>
    <w:rsid w:val="004745D5"/>
    <w:rsid w:val="00474B80"/>
    <w:rsid w:val="00474EF7"/>
    <w:rsid w:val="00475A21"/>
    <w:rsid w:val="004764E3"/>
    <w:rsid w:val="004775EF"/>
    <w:rsid w:val="004810A8"/>
    <w:rsid w:val="0048171A"/>
    <w:rsid w:val="00481BEE"/>
    <w:rsid w:val="00481FA9"/>
    <w:rsid w:val="004831E2"/>
    <w:rsid w:val="00483D24"/>
    <w:rsid w:val="00484255"/>
    <w:rsid w:val="0048460C"/>
    <w:rsid w:val="004849A6"/>
    <w:rsid w:val="00485652"/>
    <w:rsid w:val="00485BB9"/>
    <w:rsid w:val="00485FE9"/>
    <w:rsid w:val="00486AB1"/>
    <w:rsid w:val="004901C1"/>
    <w:rsid w:val="004905D8"/>
    <w:rsid w:val="004910D8"/>
    <w:rsid w:val="004916EB"/>
    <w:rsid w:val="0049174E"/>
    <w:rsid w:val="004919F1"/>
    <w:rsid w:val="004920FD"/>
    <w:rsid w:val="00492411"/>
    <w:rsid w:val="00492A8B"/>
    <w:rsid w:val="00492AF8"/>
    <w:rsid w:val="004945F8"/>
    <w:rsid w:val="0049484B"/>
    <w:rsid w:val="0049530A"/>
    <w:rsid w:val="00495387"/>
    <w:rsid w:val="004959E5"/>
    <w:rsid w:val="0049636B"/>
    <w:rsid w:val="004963E4"/>
    <w:rsid w:val="00497C99"/>
    <w:rsid w:val="004A025E"/>
    <w:rsid w:val="004A11EF"/>
    <w:rsid w:val="004A12DC"/>
    <w:rsid w:val="004A21DE"/>
    <w:rsid w:val="004A37C1"/>
    <w:rsid w:val="004A3E04"/>
    <w:rsid w:val="004A4447"/>
    <w:rsid w:val="004A4D5B"/>
    <w:rsid w:val="004A5109"/>
    <w:rsid w:val="004A59BF"/>
    <w:rsid w:val="004A6398"/>
    <w:rsid w:val="004A64DE"/>
    <w:rsid w:val="004A72A2"/>
    <w:rsid w:val="004A7677"/>
    <w:rsid w:val="004A7894"/>
    <w:rsid w:val="004A7E03"/>
    <w:rsid w:val="004B0097"/>
    <w:rsid w:val="004B0846"/>
    <w:rsid w:val="004B119C"/>
    <w:rsid w:val="004B12E7"/>
    <w:rsid w:val="004B1314"/>
    <w:rsid w:val="004B1A28"/>
    <w:rsid w:val="004B22D4"/>
    <w:rsid w:val="004B2408"/>
    <w:rsid w:val="004B3DCF"/>
    <w:rsid w:val="004B40FD"/>
    <w:rsid w:val="004B5B24"/>
    <w:rsid w:val="004B6600"/>
    <w:rsid w:val="004B7137"/>
    <w:rsid w:val="004C089A"/>
    <w:rsid w:val="004C14B4"/>
    <w:rsid w:val="004C15BA"/>
    <w:rsid w:val="004C1657"/>
    <w:rsid w:val="004C1722"/>
    <w:rsid w:val="004C299F"/>
    <w:rsid w:val="004C35C3"/>
    <w:rsid w:val="004C454C"/>
    <w:rsid w:val="004C54A3"/>
    <w:rsid w:val="004C5733"/>
    <w:rsid w:val="004C593B"/>
    <w:rsid w:val="004C7F88"/>
    <w:rsid w:val="004D0389"/>
    <w:rsid w:val="004D05BB"/>
    <w:rsid w:val="004D0826"/>
    <w:rsid w:val="004D2200"/>
    <w:rsid w:val="004D24AA"/>
    <w:rsid w:val="004D2662"/>
    <w:rsid w:val="004D387F"/>
    <w:rsid w:val="004D3F89"/>
    <w:rsid w:val="004D422C"/>
    <w:rsid w:val="004D4B7C"/>
    <w:rsid w:val="004D63F6"/>
    <w:rsid w:val="004D644C"/>
    <w:rsid w:val="004D663D"/>
    <w:rsid w:val="004D676E"/>
    <w:rsid w:val="004D689A"/>
    <w:rsid w:val="004D6AC0"/>
    <w:rsid w:val="004D7D43"/>
    <w:rsid w:val="004D7ED0"/>
    <w:rsid w:val="004E1153"/>
    <w:rsid w:val="004E1899"/>
    <w:rsid w:val="004E2159"/>
    <w:rsid w:val="004E2896"/>
    <w:rsid w:val="004E2980"/>
    <w:rsid w:val="004E34B2"/>
    <w:rsid w:val="004E3FC0"/>
    <w:rsid w:val="004E4BBF"/>
    <w:rsid w:val="004E504D"/>
    <w:rsid w:val="004E5D90"/>
    <w:rsid w:val="004E7AE9"/>
    <w:rsid w:val="004F107E"/>
    <w:rsid w:val="004F2226"/>
    <w:rsid w:val="004F34CC"/>
    <w:rsid w:val="004F3583"/>
    <w:rsid w:val="004F3647"/>
    <w:rsid w:val="004F43E2"/>
    <w:rsid w:val="004F4588"/>
    <w:rsid w:val="004F4E84"/>
    <w:rsid w:val="004F511A"/>
    <w:rsid w:val="004F5DE1"/>
    <w:rsid w:val="004F61A7"/>
    <w:rsid w:val="004F62C1"/>
    <w:rsid w:val="004F64D4"/>
    <w:rsid w:val="004F6CD6"/>
    <w:rsid w:val="004F734A"/>
    <w:rsid w:val="004F7A9E"/>
    <w:rsid w:val="004F7CA6"/>
    <w:rsid w:val="005008CD"/>
    <w:rsid w:val="005009C4"/>
    <w:rsid w:val="0050146F"/>
    <w:rsid w:val="005015F5"/>
    <w:rsid w:val="00503BA0"/>
    <w:rsid w:val="005049A1"/>
    <w:rsid w:val="00504D4B"/>
    <w:rsid w:val="0050597F"/>
    <w:rsid w:val="00505E96"/>
    <w:rsid w:val="005061C6"/>
    <w:rsid w:val="005065EC"/>
    <w:rsid w:val="005069D8"/>
    <w:rsid w:val="00506A4F"/>
    <w:rsid w:val="0051048B"/>
    <w:rsid w:val="00512DC5"/>
    <w:rsid w:val="00514B78"/>
    <w:rsid w:val="0051512F"/>
    <w:rsid w:val="0051540F"/>
    <w:rsid w:val="005157BD"/>
    <w:rsid w:val="00516D24"/>
    <w:rsid w:val="00517230"/>
    <w:rsid w:val="00517E87"/>
    <w:rsid w:val="0052157C"/>
    <w:rsid w:val="0052338B"/>
    <w:rsid w:val="005241FA"/>
    <w:rsid w:val="005250AC"/>
    <w:rsid w:val="00525F8A"/>
    <w:rsid w:val="005263E4"/>
    <w:rsid w:val="00526842"/>
    <w:rsid w:val="00531096"/>
    <w:rsid w:val="005313C4"/>
    <w:rsid w:val="00531F4D"/>
    <w:rsid w:val="00533EA8"/>
    <w:rsid w:val="00534559"/>
    <w:rsid w:val="00534927"/>
    <w:rsid w:val="00534BFA"/>
    <w:rsid w:val="00534DC9"/>
    <w:rsid w:val="00534F04"/>
    <w:rsid w:val="0053531C"/>
    <w:rsid w:val="005357D7"/>
    <w:rsid w:val="00535B23"/>
    <w:rsid w:val="005364E6"/>
    <w:rsid w:val="00536934"/>
    <w:rsid w:val="0053710F"/>
    <w:rsid w:val="00540FAA"/>
    <w:rsid w:val="00541699"/>
    <w:rsid w:val="00541B0A"/>
    <w:rsid w:val="00541D69"/>
    <w:rsid w:val="005423EF"/>
    <w:rsid w:val="00542FD5"/>
    <w:rsid w:val="0054359F"/>
    <w:rsid w:val="005436E4"/>
    <w:rsid w:val="00544324"/>
    <w:rsid w:val="00544E93"/>
    <w:rsid w:val="00545ACC"/>
    <w:rsid w:val="00545BC3"/>
    <w:rsid w:val="00546E70"/>
    <w:rsid w:val="0054707D"/>
    <w:rsid w:val="00547D9B"/>
    <w:rsid w:val="00550540"/>
    <w:rsid w:val="005508CD"/>
    <w:rsid w:val="00551751"/>
    <w:rsid w:val="00551D39"/>
    <w:rsid w:val="00552046"/>
    <w:rsid w:val="00552C2B"/>
    <w:rsid w:val="00553386"/>
    <w:rsid w:val="0055340D"/>
    <w:rsid w:val="00553D92"/>
    <w:rsid w:val="005542E9"/>
    <w:rsid w:val="005543CA"/>
    <w:rsid w:val="00554494"/>
    <w:rsid w:val="00554881"/>
    <w:rsid w:val="00554F41"/>
    <w:rsid w:val="005553B0"/>
    <w:rsid w:val="0055560D"/>
    <w:rsid w:val="00555743"/>
    <w:rsid w:val="00556B84"/>
    <w:rsid w:val="00556FEC"/>
    <w:rsid w:val="005575C4"/>
    <w:rsid w:val="00560982"/>
    <w:rsid w:val="00560D1A"/>
    <w:rsid w:val="0056130F"/>
    <w:rsid w:val="005622E7"/>
    <w:rsid w:val="0056455F"/>
    <w:rsid w:val="00566B97"/>
    <w:rsid w:val="00566F05"/>
    <w:rsid w:val="00567072"/>
    <w:rsid w:val="00567216"/>
    <w:rsid w:val="00567779"/>
    <w:rsid w:val="005677FC"/>
    <w:rsid w:val="0056793F"/>
    <w:rsid w:val="00567EF2"/>
    <w:rsid w:val="00570830"/>
    <w:rsid w:val="00571597"/>
    <w:rsid w:val="00571BA8"/>
    <w:rsid w:val="00571F8B"/>
    <w:rsid w:val="00571FBC"/>
    <w:rsid w:val="00572526"/>
    <w:rsid w:val="00572917"/>
    <w:rsid w:val="005729EA"/>
    <w:rsid w:val="00572EF6"/>
    <w:rsid w:val="00573048"/>
    <w:rsid w:val="00574F54"/>
    <w:rsid w:val="005752F4"/>
    <w:rsid w:val="0057545D"/>
    <w:rsid w:val="00575EA4"/>
    <w:rsid w:val="005765E9"/>
    <w:rsid w:val="0057698E"/>
    <w:rsid w:val="00576B87"/>
    <w:rsid w:val="00576F25"/>
    <w:rsid w:val="0058005F"/>
    <w:rsid w:val="005805FB"/>
    <w:rsid w:val="0058093A"/>
    <w:rsid w:val="0058105E"/>
    <w:rsid w:val="00582092"/>
    <w:rsid w:val="00582893"/>
    <w:rsid w:val="005829A7"/>
    <w:rsid w:val="00582F71"/>
    <w:rsid w:val="0058337C"/>
    <w:rsid w:val="00583848"/>
    <w:rsid w:val="005861C4"/>
    <w:rsid w:val="0058765A"/>
    <w:rsid w:val="00587675"/>
    <w:rsid w:val="005876D4"/>
    <w:rsid w:val="00590803"/>
    <w:rsid w:val="00590A8B"/>
    <w:rsid w:val="00592CE5"/>
    <w:rsid w:val="00593054"/>
    <w:rsid w:val="005930D6"/>
    <w:rsid w:val="0059401E"/>
    <w:rsid w:val="00594B2A"/>
    <w:rsid w:val="005954BD"/>
    <w:rsid w:val="00595AD7"/>
    <w:rsid w:val="00596247"/>
    <w:rsid w:val="00596446"/>
    <w:rsid w:val="00596774"/>
    <w:rsid w:val="00597229"/>
    <w:rsid w:val="005A0CB1"/>
    <w:rsid w:val="005A0ED3"/>
    <w:rsid w:val="005A1AE2"/>
    <w:rsid w:val="005A1D1A"/>
    <w:rsid w:val="005A209F"/>
    <w:rsid w:val="005A23E3"/>
    <w:rsid w:val="005A2747"/>
    <w:rsid w:val="005A3A26"/>
    <w:rsid w:val="005A414A"/>
    <w:rsid w:val="005A4173"/>
    <w:rsid w:val="005A510F"/>
    <w:rsid w:val="005A535A"/>
    <w:rsid w:val="005A550E"/>
    <w:rsid w:val="005A5596"/>
    <w:rsid w:val="005A55A9"/>
    <w:rsid w:val="005A5880"/>
    <w:rsid w:val="005A669F"/>
    <w:rsid w:val="005B0EA9"/>
    <w:rsid w:val="005B1292"/>
    <w:rsid w:val="005B1A50"/>
    <w:rsid w:val="005B1DD5"/>
    <w:rsid w:val="005B21CD"/>
    <w:rsid w:val="005B257E"/>
    <w:rsid w:val="005B2E06"/>
    <w:rsid w:val="005B31FC"/>
    <w:rsid w:val="005B3537"/>
    <w:rsid w:val="005B397D"/>
    <w:rsid w:val="005B3DC3"/>
    <w:rsid w:val="005B4301"/>
    <w:rsid w:val="005B77D6"/>
    <w:rsid w:val="005B7E17"/>
    <w:rsid w:val="005C07FE"/>
    <w:rsid w:val="005C08FE"/>
    <w:rsid w:val="005C12BF"/>
    <w:rsid w:val="005C1572"/>
    <w:rsid w:val="005C1724"/>
    <w:rsid w:val="005C2568"/>
    <w:rsid w:val="005C3768"/>
    <w:rsid w:val="005C3D4F"/>
    <w:rsid w:val="005C3E6D"/>
    <w:rsid w:val="005C430A"/>
    <w:rsid w:val="005C4BD2"/>
    <w:rsid w:val="005C4E77"/>
    <w:rsid w:val="005C51C9"/>
    <w:rsid w:val="005C68C1"/>
    <w:rsid w:val="005C745F"/>
    <w:rsid w:val="005C7855"/>
    <w:rsid w:val="005C7F73"/>
    <w:rsid w:val="005D12CF"/>
    <w:rsid w:val="005D13AB"/>
    <w:rsid w:val="005D1425"/>
    <w:rsid w:val="005D1DB6"/>
    <w:rsid w:val="005D220F"/>
    <w:rsid w:val="005D2943"/>
    <w:rsid w:val="005D2A1D"/>
    <w:rsid w:val="005D2A77"/>
    <w:rsid w:val="005D2E52"/>
    <w:rsid w:val="005D2F8C"/>
    <w:rsid w:val="005D54DE"/>
    <w:rsid w:val="005D581C"/>
    <w:rsid w:val="005D6FCF"/>
    <w:rsid w:val="005E07C3"/>
    <w:rsid w:val="005E099A"/>
    <w:rsid w:val="005E1F1D"/>
    <w:rsid w:val="005E1F5E"/>
    <w:rsid w:val="005E229A"/>
    <w:rsid w:val="005E23A4"/>
    <w:rsid w:val="005E2987"/>
    <w:rsid w:val="005E4B51"/>
    <w:rsid w:val="005E54AF"/>
    <w:rsid w:val="005E5B1F"/>
    <w:rsid w:val="005E5BCE"/>
    <w:rsid w:val="005E5D3B"/>
    <w:rsid w:val="005E6204"/>
    <w:rsid w:val="005E71F1"/>
    <w:rsid w:val="005E777D"/>
    <w:rsid w:val="005E7B03"/>
    <w:rsid w:val="005F08F2"/>
    <w:rsid w:val="005F0D28"/>
    <w:rsid w:val="005F0D37"/>
    <w:rsid w:val="005F22C0"/>
    <w:rsid w:val="005F3418"/>
    <w:rsid w:val="005F3821"/>
    <w:rsid w:val="005F3D7E"/>
    <w:rsid w:val="005F3E9B"/>
    <w:rsid w:val="005F51AC"/>
    <w:rsid w:val="005F569E"/>
    <w:rsid w:val="005F5A87"/>
    <w:rsid w:val="005F6B6A"/>
    <w:rsid w:val="005F733A"/>
    <w:rsid w:val="005F7415"/>
    <w:rsid w:val="006001C3"/>
    <w:rsid w:val="00600ABE"/>
    <w:rsid w:val="00600DA0"/>
    <w:rsid w:val="00600F5C"/>
    <w:rsid w:val="00602720"/>
    <w:rsid w:val="00603216"/>
    <w:rsid w:val="00605882"/>
    <w:rsid w:val="00605AFE"/>
    <w:rsid w:val="00605B08"/>
    <w:rsid w:val="006062B7"/>
    <w:rsid w:val="00606C3E"/>
    <w:rsid w:val="00607BC2"/>
    <w:rsid w:val="00610468"/>
    <w:rsid w:val="006106AB"/>
    <w:rsid w:val="006113AB"/>
    <w:rsid w:val="0061172E"/>
    <w:rsid w:val="0061195C"/>
    <w:rsid w:val="00611A71"/>
    <w:rsid w:val="00613173"/>
    <w:rsid w:val="006141C7"/>
    <w:rsid w:val="00614D8B"/>
    <w:rsid w:val="006151FE"/>
    <w:rsid w:val="00616F9D"/>
    <w:rsid w:val="0061700C"/>
    <w:rsid w:val="00617083"/>
    <w:rsid w:val="006172A5"/>
    <w:rsid w:val="00620A27"/>
    <w:rsid w:val="006228D6"/>
    <w:rsid w:val="00622CCA"/>
    <w:rsid w:val="0062365E"/>
    <w:rsid w:val="006245D0"/>
    <w:rsid w:val="006248AB"/>
    <w:rsid w:val="00624989"/>
    <w:rsid w:val="00624A2B"/>
    <w:rsid w:val="00624ECE"/>
    <w:rsid w:val="006251CA"/>
    <w:rsid w:val="00626F06"/>
    <w:rsid w:val="00630918"/>
    <w:rsid w:val="00630A09"/>
    <w:rsid w:val="0063160C"/>
    <w:rsid w:val="0063215C"/>
    <w:rsid w:val="00632184"/>
    <w:rsid w:val="00632477"/>
    <w:rsid w:val="00632FA7"/>
    <w:rsid w:val="00634312"/>
    <w:rsid w:val="00634EEE"/>
    <w:rsid w:val="006356F8"/>
    <w:rsid w:val="00636393"/>
    <w:rsid w:val="0063710E"/>
    <w:rsid w:val="00637AE2"/>
    <w:rsid w:val="0064032C"/>
    <w:rsid w:val="00640B06"/>
    <w:rsid w:val="006410DA"/>
    <w:rsid w:val="00642151"/>
    <w:rsid w:val="00642284"/>
    <w:rsid w:val="00642E97"/>
    <w:rsid w:val="00642FD0"/>
    <w:rsid w:val="0064324B"/>
    <w:rsid w:val="00643701"/>
    <w:rsid w:val="00644F02"/>
    <w:rsid w:val="00645130"/>
    <w:rsid w:val="006458D4"/>
    <w:rsid w:val="0064622D"/>
    <w:rsid w:val="00646F35"/>
    <w:rsid w:val="006501B5"/>
    <w:rsid w:val="0065034F"/>
    <w:rsid w:val="00650859"/>
    <w:rsid w:val="00650A61"/>
    <w:rsid w:val="00651E2F"/>
    <w:rsid w:val="00652A63"/>
    <w:rsid w:val="0065363C"/>
    <w:rsid w:val="006537C5"/>
    <w:rsid w:val="00653C32"/>
    <w:rsid w:val="00653CEC"/>
    <w:rsid w:val="00654001"/>
    <w:rsid w:val="006541C7"/>
    <w:rsid w:val="006542AA"/>
    <w:rsid w:val="00654300"/>
    <w:rsid w:val="00655B90"/>
    <w:rsid w:val="00657DE0"/>
    <w:rsid w:val="00660422"/>
    <w:rsid w:val="006609E1"/>
    <w:rsid w:val="00660C85"/>
    <w:rsid w:val="00660D38"/>
    <w:rsid w:val="00661031"/>
    <w:rsid w:val="00661190"/>
    <w:rsid w:val="006614E8"/>
    <w:rsid w:val="006617B4"/>
    <w:rsid w:val="00661D4B"/>
    <w:rsid w:val="00662A95"/>
    <w:rsid w:val="00662F60"/>
    <w:rsid w:val="006631EB"/>
    <w:rsid w:val="006639B0"/>
    <w:rsid w:val="00663D4D"/>
    <w:rsid w:val="00664633"/>
    <w:rsid w:val="00664D7B"/>
    <w:rsid w:val="006656AF"/>
    <w:rsid w:val="006664E6"/>
    <w:rsid w:val="00666554"/>
    <w:rsid w:val="006673EB"/>
    <w:rsid w:val="0066786A"/>
    <w:rsid w:val="00667988"/>
    <w:rsid w:val="00671291"/>
    <w:rsid w:val="00671E7C"/>
    <w:rsid w:val="00672CD2"/>
    <w:rsid w:val="00673D6A"/>
    <w:rsid w:val="00673E48"/>
    <w:rsid w:val="006749CA"/>
    <w:rsid w:val="00674C44"/>
    <w:rsid w:val="0067520F"/>
    <w:rsid w:val="0067614B"/>
    <w:rsid w:val="006773AB"/>
    <w:rsid w:val="006776EF"/>
    <w:rsid w:val="00680907"/>
    <w:rsid w:val="00681BAF"/>
    <w:rsid w:val="006824DE"/>
    <w:rsid w:val="00682E03"/>
    <w:rsid w:val="0068384A"/>
    <w:rsid w:val="006838EB"/>
    <w:rsid w:val="00683D2D"/>
    <w:rsid w:val="006845AF"/>
    <w:rsid w:val="0068471C"/>
    <w:rsid w:val="00684D99"/>
    <w:rsid w:val="006851A7"/>
    <w:rsid w:val="00685272"/>
    <w:rsid w:val="00685620"/>
    <w:rsid w:val="00685A09"/>
    <w:rsid w:val="00685EF5"/>
    <w:rsid w:val="00686BAA"/>
    <w:rsid w:val="006874D3"/>
    <w:rsid w:val="00687DB1"/>
    <w:rsid w:val="00687FFA"/>
    <w:rsid w:val="0069149A"/>
    <w:rsid w:val="006915BE"/>
    <w:rsid w:val="006916E9"/>
    <w:rsid w:val="0069219F"/>
    <w:rsid w:val="006927A2"/>
    <w:rsid w:val="00692A35"/>
    <w:rsid w:val="00692FF4"/>
    <w:rsid w:val="00693F62"/>
    <w:rsid w:val="00694556"/>
    <w:rsid w:val="00694D92"/>
    <w:rsid w:val="00696A44"/>
    <w:rsid w:val="0069703C"/>
    <w:rsid w:val="0069760B"/>
    <w:rsid w:val="006977C5"/>
    <w:rsid w:val="00697AE8"/>
    <w:rsid w:val="006A02B0"/>
    <w:rsid w:val="006A03A8"/>
    <w:rsid w:val="006A0AAB"/>
    <w:rsid w:val="006A0E77"/>
    <w:rsid w:val="006A1F0D"/>
    <w:rsid w:val="006A2999"/>
    <w:rsid w:val="006A322E"/>
    <w:rsid w:val="006A3C0E"/>
    <w:rsid w:val="006A439B"/>
    <w:rsid w:val="006A4464"/>
    <w:rsid w:val="006A472E"/>
    <w:rsid w:val="006A535B"/>
    <w:rsid w:val="006A5B4A"/>
    <w:rsid w:val="006A5F65"/>
    <w:rsid w:val="006A63AF"/>
    <w:rsid w:val="006A659C"/>
    <w:rsid w:val="006A66E5"/>
    <w:rsid w:val="006B04EC"/>
    <w:rsid w:val="006B127A"/>
    <w:rsid w:val="006B25FD"/>
    <w:rsid w:val="006B2DF6"/>
    <w:rsid w:val="006B3EFE"/>
    <w:rsid w:val="006B442C"/>
    <w:rsid w:val="006B7A5F"/>
    <w:rsid w:val="006C0E2B"/>
    <w:rsid w:val="006C1BB6"/>
    <w:rsid w:val="006C1E36"/>
    <w:rsid w:val="006C279A"/>
    <w:rsid w:val="006C2DFE"/>
    <w:rsid w:val="006C3E68"/>
    <w:rsid w:val="006C4D20"/>
    <w:rsid w:val="006C565E"/>
    <w:rsid w:val="006C6665"/>
    <w:rsid w:val="006C67EE"/>
    <w:rsid w:val="006C69CD"/>
    <w:rsid w:val="006C6AC6"/>
    <w:rsid w:val="006C703D"/>
    <w:rsid w:val="006D036D"/>
    <w:rsid w:val="006D0B20"/>
    <w:rsid w:val="006D0EFA"/>
    <w:rsid w:val="006D1182"/>
    <w:rsid w:val="006D1235"/>
    <w:rsid w:val="006D19AF"/>
    <w:rsid w:val="006D1A6B"/>
    <w:rsid w:val="006D28EE"/>
    <w:rsid w:val="006D3332"/>
    <w:rsid w:val="006D37A0"/>
    <w:rsid w:val="006D3843"/>
    <w:rsid w:val="006D4998"/>
    <w:rsid w:val="006D4BEB"/>
    <w:rsid w:val="006D4C94"/>
    <w:rsid w:val="006D559E"/>
    <w:rsid w:val="006D6337"/>
    <w:rsid w:val="006D6EFA"/>
    <w:rsid w:val="006D7543"/>
    <w:rsid w:val="006D7939"/>
    <w:rsid w:val="006D7AB2"/>
    <w:rsid w:val="006D7F9D"/>
    <w:rsid w:val="006E0092"/>
    <w:rsid w:val="006E0807"/>
    <w:rsid w:val="006E151F"/>
    <w:rsid w:val="006E18FA"/>
    <w:rsid w:val="006E1D88"/>
    <w:rsid w:val="006E25D9"/>
    <w:rsid w:val="006E42FC"/>
    <w:rsid w:val="006E499B"/>
    <w:rsid w:val="006E57EB"/>
    <w:rsid w:val="006E6297"/>
    <w:rsid w:val="006E62BE"/>
    <w:rsid w:val="006E726E"/>
    <w:rsid w:val="006E742E"/>
    <w:rsid w:val="006E749A"/>
    <w:rsid w:val="006E7895"/>
    <w:rsid w:val="006F016D"/>
    <w:rsid w:val="006F0F02"/>
    <w:rsid w:val="006F11E3"/>
    <w:rsid w:val="006F1E2A"/>
    <w:rsid w:val="006F2A8B"/>
    <w:rsid w:val="006F3EFB"/>
    <w:rsid w:val="006F48DF"/>
    <w:rsid w:val="006F4CC9"/>
    <w:rsid w:val="006F57A5"/>
    <w:rsid w:val="006F5A42"/>
    <w:rsid w:val="006F705E"/>
    <w:rsid w:val="006F70E4"/>
    <w:rsid w:val="006F79EA"/>
    <w:rsid w:val="0070068E"/>
    <w:rsid w:val="00700E4E"/>
    <w:rsid w:val="00701133"/>
    <w:rsid w:val="00701293"/>
    <w:rsid w:val="00702194"/>
    <w:rsid w:val="007023C1"/>
    <w:rsid w:val="00702E4D"/>
    <w:rsid w:val="00705899"/>
    <w:rsid w:val="007064D1"/>
    <w:rsid w:val="0070745B"/>
    <w:rsid w:val="00707467"/>
    <w:rsid w:val="007077E2"/>
    <w:rsid w:val="00710F5C"/>
    <w:rsid w:val="00711712"/>
    <w:rsid w:val="0071197C"/>
    <w:rsid w:val="0071288A"/>
    <w:rsid w:val="00712CBE"/>
    <w:rsid w:val="007132F1"/>
    <w:rsid w:val="007135E2"/>
    <w:rsid w:val="007139AF"/>
    <w:rsid w:val="00713B70"/>
    <w:rsid w:val="007147A8"/>
    <w:rsid w:val="00715500"/>
    <w:rsid w:val="00715512"/>
    <w:rsid w:val="0071572F"/>
    <w:rsid w:val="00715743"/>
    <w:rsid w:val="00715998"/>
    <w:rsid w:val="00716C15"/>
    <w:rsid w:val="0071742F"/>
    <w:rsid w:val="00717C86"/>
    <w:rsid w:val="007201E3"/>
    <w:rsid w:val="00721360"/>
    <w:rsid w:val="0072216A"/>
    <w:rsid w:val="007225F6"/>
    <w:rsid w:val="00722628"/>
    <w:rsid w:val="007230DF"/>
    <w:rsid w:val="0072417E"/>
    <w:rsid w:val="0072426F"/>
    <w:rsid w:val="007242F2"/>
    <w:rsid w:val="0072439A"/>
    <w:rsid w:val="00724BC2"/>
    <w:rsid w:val="00724C88"/>
    <w:rsid w:val="00725430"/>
    <w:rsid w:val="007256DA"/>
    <w:rsid w:val="00725908"/>
    <w:rsid w:val="0072609B"/>
    <w:rsid w:val="00726541"/>
    <w:rsid w:val="00726D63"/>
    <w:rsid w:val="00727D2A"/>
    <w:rsid w:val="00731159"/>
    <w:rsid w:val="00731BDB"/>
    <w:rsid w:val="00732521"/>
    <w:rsid w:val="0073476F"/>
    <w:rsid w:val="00734EAC"/>
    <w:rsid w:val="00735609"/>
    <w:rsid w:val="007359A8"/>
    <w:rsid w:val="00735BAF"/>
    <w:rsid w:val="00736FCD"/>
    <w:rsid w:val="00737145"/>
    <w:rsid w:val="0073789E"/>
    <w:rsid w:val="0073794B"/>
    <w:rsid w:val="00737D7C"/>
    <w:rsid w:val="00737D85"/>
    <w:rsid w:val="00740D92"/>
    <w:rsid w:val="0074147C"/>
    <w:rsid w:val="00741863"/>
    <w:rsid w:val="00741FB7"/>
    <w:rsid w:val="00742E5A"/>
    <w:rsid w:val="00742FF5"/>
    <w:rsid w:val="00742FFB"/>
    <w:rsid w:val="007434D0"/>
    <w:rsid w:val="00743ACA"/>
    <w:rsid w:val="00745587"/>
    <w:rsid w:val="00747055"/>
    <w:rsid w:val="00747F60"/>
    <w:rsid w:val="007506F7"/>
    <w:rsid w:val="00750C76"/>
    <w:rsid w:val="007512DE"/>
    <w:rsid w:val="00751C84"/>
    <w:rsid w:val="00752108"/>
    <w:rsid w:val="00754A19"/>
    <w:rsid w:val="0075560F"/>
    <w:rsid w:val="007569BD"/>
    <w:rsid w:val="00757B1D"/>
    <w:rsid w:val="00757DF5"/>
    <w:rsid w:val="00760024"/>
    <w:rsid w:val="00760523"/>
    <w:rsid w:val="007606EA"/>
    <w:rsid w:val="00760753"/>
    <w:rsid w:val="0076079F"/>
    <w:rsid w:val="00760F6B"/>
    <w:rsid w:val="00761362"/>
    <w:rsid w:val="007620E8"/>
    <w:rsid w:val="007621AA"/>
    <w:rsid w:val="00762A6A"/>
    <w:rsid w:val="00764E61"/>
    <w:rsid w:val="007654BC"/>
    <w:rsid w:val="007655B2"/>
    <w:rsid w:val="00765605"/>
    <w:rsid w:val="007658E1"/>
    <w:rsid w:val="0076618B"/>
    <w:rsid w:val="00766671"/>
    <w:rsid w:val="00766C23"/>
    <w:rsid w:val="007679FB"/>
    <w:rsid w:val="00771149"/>
    <w:rsid w:val="00774274"/>
    <w:rsid w:val="007744CD"/>
    <w:rsid w:val="007758B1"/>
    <w:rsid w:val="007761E2"/>
    <w:rsid w:val="00776D4F"/>
    <w:rsid w:val="007809B0"/>
    <w:rsid w:val="007810BB"/>
    <w:rsid w:val="007815B2"/>
    <w:rsid w:val="0078169A"/>
    <w:rsid w:val="007819E9"/>
    <w:rsid w:val="00782202"/>
    <w:rsid w:val="00782EDE"/>
    <w:rsid w:val="00783030"/>
    <w:rsid w:val="00783624"/>
    <w:rsid w:val="00784DB1"/>
    <w:rsid w:val="00784F5F"/>
    <w:rsid w:val="00786369"/>
    <w:rsid w:val="00786371"/>
    <w:rsid w:val="007871D6"/>
    <w:rsid w:val="00790652"/>
    <w:rsid w:val="00790FD0"/>
    <w:rsid w:val="00791567"/>
    <w:rsid w:val="00791B9E"/>
    <w:rsid w:val="007920F9"/>
    <w:rsid w:val="00792C9B"/>
    <w:rsid w:val="00794608"/>
    <w:rsid w:val="00794680"/>
    <w:rsid w:val="00795347"/>
    <w:rsid w:val="00795615"/>
    <w:rsid w:val="00795C43"/>
    <w:rsid w:val="00795D30"/>
    <w:rsid w:val="0079601B"/>
    <w:rsid w:val="007A0372"/>
    <w:rsid w:val="007A04C6"/>
    <w:rsid w:val="007A0792"/>
    <w:rsid w:val="007A0C01"/>
    <w:rsid w:val="007A1A63"/>
    <w:rsid w:val="007A1DBD"/>
    <w:rsid w:val="007A1F3A"/>
    <w:rsid w:val="007A2983"/>
    <w:rsid w:val="007A2AB5"/>
    <w:rsid w:val="007A2EBB"/>
    <w:rsid w:val="007A353E"/>
    <w:rsid w:val="007A3722"/>
    <w:rsid w:val="007A5BEB"/>
    <w:rsid w:val="007A61C6"/>
    <w:rsid w:val="007A6C6F"/>
    <w:rsid w:val="007B16FE"/>
    <w:rsid w:val="007B2C1C"/>
    <w:rsid w:val="007B32C6"/>
    <w:rsid w:val="007B45BD"/>
    <w:rsid w:val="007B47C9"/>
    <w:rsid w:val="007B47D4"/>
    <w:rsid w:val="007B5B13"/>
    <w:rsid w:val="007C1771"/>
    <w:rsid w:val="007C37F1"/>
    <w:rsid w:val="007C392B"/>
    <w:rsid w:val="007C3D8C"/>
    <w:rsid w:val="007C3DBB"/>
    <w:rsid w:val="007C4ECB"/>
    <w:rsid w:val="007C5D31"/>
    <w:rsid w:val="007C5DD7"/>
    <w:rsid w:val="007C6942"/>
    <w:rsid w:val="007C76BE"/>
    <w:rsid w:val="007D1134"/>
    <w:rsid w:val="007D1FA5"/>
    <w:rsid w:val="007D2C2D"/>
    <w:rsid w:val="007D32BA"/>
    <w:rsid w:val="007D41B4"/>
    <w:rsid w:val="007D4524"/>
    <w:rsid w:val="007D528F"/>
    <w:rsid w:val="007D5C94"/>
    <w:rsid w:val="007D7402"/>
    <w:rsid w:val="007E1A18"/>
    <w:rsid w:val="007E1D99"/>
    <w:rsid w:val="007E2AAA"/>
    <w:rsid w:val="007E3349"/>
    <w:rsid w:val="007E44A8"/>
    <w:rsid w:val="007E4AF3"/>
    <w:rsid w:val="007E543D"/>
    <w:rsid w:val="007E6A55"/>
    <w:rsid w:val="007E76A5"/>
    <w:rsid w:val="007F1148"/>
    <w:rsid w:val="007F1767"/>
    <w:rsid w:val="007F1A35"/>
    <w:rsid w:val="007F2D77"/>
    <w:rsid w:val="007F4726"/>
    <w:rsid w:val="007F4A3B"/>
    <w:rsid w:val="007F6454"/>
    <w:rsid w:val="007F66F7"/>
    <w:rsid w:val="007F7358"/>
    <w:rsid w:val="0080033B"/>
    <w:rsid w:val="00800B1D"/>
    <w:rsid w:val="008019AC"/>
    <w:rsid w:val="008029F1"/>
    <w:rsid w:val="00803A79"/>
    <w:rsid w:val="00804522"/>
    <w:rsid w:val="008072B5"/>
    <w:rsid w:val="00807641"/>
    <w:rsid w:val="00807AD3"/>
    <w:rsid w:val="008103DA"/>
    <w:rsid w:val="00811473"/>
    <w:rsid w:val="008116A3"/>
    <w:rsid w:val="00811859"/>
    <w:rsid w:val="00811BA0"/>
    <w:rsid w:val="0081314C"/>
    <w:rsid w:val="00813917"/>
    <w:rsid w:val="00813AB4"/>
    <w:rsid w:val="00813E2D"/>
    <w:rsid w:val="008143E6"/>
    <w:rsid w:val="00814419"/>
    <w:rsid w:val="0081557D"/>
    <w:rsid w:val="00815BAD"/>
    <w:rsid w:val="00815BDE"/>
    <w:rsid w:val="00817341"/>
    <w:rsid w:val="008176B6"/>
    <w:rsid w:val="00821759"/>
    <w:rsid w:val="008224E6"/>
    <w:rsid w:val="00822D24"/>
    <w:rsid w:val="008230D1"/>
    <w:rsid w:val="00823DA9"/>
    <w:rsid w:val="0082432D"/>
    <w:rsid w:val="00824D01"/>
    <w:rsid w:val="00826626"/>
    <w:rsid w:val="00827435"/>
    <w:rsid w:val="0083063F"/>
    <w:rsid w:val="00832288"/>
    <w:rsid w:val="008324F7"/>
    <w:rsid w:val="008335D1"/>
    <w:rsid w:val="008335EF"/>
    <w:rsid w:val="0083383C"/>
    <w:rsid w:val="00834159"/>
    <w:rsid w:val="00834427"/>
    <w:rsid w:val="00834508"/>
    <w:rsid w:val="00834AF7"/>
    <w:rsid w:val="008354E5"/>
    <w:rsid w:val="008355C3"/>
    <w:rsid w:val="0083586D"/>
    <w:rsid w:val="00836A04"/>
    <w:rsid w:val="00836A4B"/>
    <w:rsid w:val="008405D1"/>
    <w:rsid w:val="0084064A"/>
    <w:rsid w:val="00840C17"/>
    <w:rsid w:val="00841475"/>
    <w:rsid w:val="00842617"/>
    <w:rsid w:val="00842652"/>
    <w:rsid w:val="008426DC"/>
    <w:rsid w:val="0084336F"/>
    <w:rsid w:val="008443EA"/>
    <w:rsid w:val="00844C5A"/>
    <w:rsid w:val="0084606D"/>
    <w:rsid w:val="0084651E"/>
    <w:rsid w:val="00850396"/>
    <w:rsid w:val="008503EE"/>
    <w:rsid w:val="008510CE"/>
    <w:rsid w:val="008511AF"/>
    <w:rsid w:val="0085293E"/>
    <w:rsid w:val="00853166"/>
    <w:rsid w:val="00853FE6"/>
    <w:rsid w:val="008546F4"/>
    <w:rsid w:val="008552A9"/>
    <w:rsid w:val="008557E6"/>
    <w:rsid w:val="00855A41"/>
    <w:rsid w:val="0085661A"/>
    <w:rsid w:val="00856939"/>
    <w:rsid w:val="008571EB"/>
    <w:rsid w:val="00857315"/>
    <w:rsid w:val="00857792"/>
    <w:rsid w:val="00857FF4"/>
    <w:rsid w:val="00860337"/>
    <w:rsid w:val="00860FFE"/>
    <w:rsid w:val="00861A95"/>
    <w:rsid w:val="00862609"/>
    <w:rsid w:val="0086281B"/>
    <w:rsid w:val="008638BA"/>
    <w:rsid w:val="008659A0"/>
    <w:rsid w:val="0086701A"/>
    <w:rsid w:val="00867160"/>
    <w:rsid w:val="00870222"/>
    <w:rsid w:val="00870701"/>
    <w:rsid w:val="00870DAF"/>
    <w:rsid w:val="00871C8B"/>
    <w:rsid w:val="00872477"/>
    <w:rsid w:val="00872AEC"/>
    <w:rsid w:val="008738A7"/>
    <w:rsid w:val="00873C08"/>
    <w:rsid w:val="00874515"/>
    <w:rsid w:val="00874634"/>
    <w:rsid w:val="008752AD"/>
    <w:rsid w:val="00875E8D"/>
    <w:rsid w:val="0087602E"/>
    <w:rsid w:val="00876838"/>
    <w:rsid w:val="0087743E"/>
    <w:rsid w:val="008831BA"/>
    <w:rsid w:val="00883E43"/>
    <w:rsid w:val="008844A0"/>
    <w:rsid w:val="00884D5A"/>
    <w:rsid w:val="00885B98"/>
    <w:rsid w:val="00886330"/>
    <w:rsid w:val="008863A9"/>
    <w:rsid w:val="008900AA"/>
    <w:rsid w:val="00891137"/>
    <w:rsid w:val="00891853"/>
    <w:rsid w:val="00892591"/>
    <w:rsid w:val="00893602"/>
    <w:rsid w:val="008938AC"/>
    <w:rsid w:val="00893D51"/>
    <w:rsid w:val="00893D6B"/>
    <w:rsid w:val="008944AC"/>
    <w:rsid w:val="00896C3E"/>
    <w:rsid w:val="008A036F"/>
    <w:rsid w:val="008A0C55"/>
    <w:rsid w:val="008A0F54"/>
    <w:rsid w:val="008A1E77"/>
    <w:rsid w:val="008A1FB8"/>
    <w:rsid w:val="008A2DD1"/>
    <w:rsid w:val="008A30BE"/>
    <w:rsid w:val="008A43FD"/>
    <w:rsid w:val="008A4458"/>
    <w:rsid w:val="008A4599"/>
    <w:rsid w:val="008A48CB"/>
    <w:rsid w:val="008A4904"/>
    <w:rsid w:val="008A4B9F"/>
    <w:rsid w:val="008A4C12"/>
    <w:rsid w:val="008A4F2C"/>
    <w:rsid w:val="008A5CC8"/>
    <w:rsid w:val="008A646C"/>
    <w:rsid w:val="008A6663"/>
    <w:rsid w:val="008A6FD9"/>
    <w:rsid w:val="008B0E41"/>
    <w:rsid w:val="008B1C93"/>
    <w:rsid w:val="008B2332"/>
    <w:rsid w:val="008B3205"/>
    <w:rsid w:val="008B3387"/>
    <w:rsid w:val="008B4C5A"/>
    <w:rsid w:val="008B51C8"/>
    <w:rsid w:val="008B523F"/>
    <w:rsid w:val="008B58D5"/>
    <w:rsid w:val="008B6160"/>
    <w:rsid w:val="008B66C2"/>
    <w:rsid w:val="008B6D34"/>
    <w:rsid w:val="008B6EE3"/>
    <w:rsid w:val="008B6F3B"/>
    <w:rsid w:val="008B7106"/>
    <w:rsid w:val="008B7227"/>
    <w:rsid w:val="008B7303"/>
    <w:rsid w:val="008C0628"/>
    <w:rsid w:val="008C0EC4"/>
    <w:rsid w:val="008C0F04"/>
    <w:rsid w:val="008C1497"/>
    <w:rsid w:val="008C1822"/>
    <w:rsid w:val="008C1F18"/>
    <w:rsid w:val="008C22BB"/>
    <w:rsid w:val="008C277D"/>
    <w:rsid w:val="008C35D7"/>
    <w:rsid w:val="008C3DD5"/>
    <w:rsid w:val="008C3E7A"/>
    <w:rsid w:val="008C5988"/>
    <w:rsid w:val="008C5B2C"/>
    <w:rsid w:val="008C6065"/>
    <w:rsid w:val="008C62D2"/>
    <w:rsid w:val="008C63BA"/>
    <w:rsid w:val="008C7D1B"/>
    <w:rsid w:val="008D0AF9"/>
    <w:rsid w:val="008D1071"/>
    <w:rsid w:val="008D2113"/>
    <w:rsid w:val="008D24FE"/>
    <w:rsid w:val="008D3857"/>
    <w:rsid w:val="008D51FA"/>
    <w:rsid w:val="008D701C"/>
    <w:rsid w:val="008D72A0"/>
    <w:rsid w:val="008D7339"/>
    <w:rsid w:val="008E0267"/>
    <w:rsid w:val="008E02EF"/>
    <w:rsid w:val="008E0921"/>
    <w:rsid w:val="008E093F"/>
    <w:rsid w:val="008E0CFB"/>
    <w:rsid w:val="008E0E30"/>
    <w:rsid w:val="008E0E70"/>
    <w:rsid w:val="008E11E3"/>
    <w:rsid w:val="008E1F78"/>
    <w:rsid w:val="008E20AE"/>
    <w:rsid w:val="008E28E5"/>
    <w:rsid w:val="008E302C"/>
    <w:rsid w:val="008E3E9F"/>
    <w:rsid w:val="008E44B0"/>
    <w:rsid w:val="008E4A05"/>
    <w:rsid w:val="008E5734"/>
    <w:rsid w:val="008E6065"/>
    <w:rsid w:val="008E6C52"/>
    <w:rsid w:val="008E6C63"/>
    <w:rsid w:val="008E731A"/>
    <w:rsid w:val="008E7E80"/>
    <w:rsid w:val="008E7F99"/>
    <w:rsid w:val="008F034C"/>
    <w:rsid w:val="008F0840"/>
    <w:rsid w:val="008F1D47"/>
    <w:rsid w:val="008F3178"/>
    <w:rsid w:val="008F3E2F"/>
    <w:rsid w:val="008F5410"/>
    <w:rsid w:val="008F5E42"/>
    <w:rsid w:val="008F61C4"/>
    <w:rsid w:val="008F6C40"/>
    <w:rsid w:val="008F7468"/>
    <w:rsid w:val="008F766B"/>
    <w:rsid w:val="008F778F"/>
    <w:rsid w:val="0090011C"/>
    <w:rsid w:val="00900F50"/>
    <w:rsid w:val="00901004"/>
    <w:rsid w:val="00901B01"/>
    <w:rsid w:val="00901F96"/>
    <w:rsid w:val="009020F7"/>
    <w:rsid w:val="00902450"/>
    <w:rsid w:val="009029DA"/>
    <w:rsid w:val="00902C18"/>
    <w:rsid w:val="00902DFF"/>
    <w:rsid w:val="00903138"/>
    <w:rsid w:val="00903B84"/>
    <w:rsid w:val="00903F25"/>
    <w:rsid w:val="00904566"/>
    <w:rsid w:val="00904593"/>
    <w:rsid w:val="009046EB"/>
    <w:rsid w:val="00906D4E"/>
    <w:rsid w:val="00907265"/>
    <w:rsid w:val="00907AA4"/>
    <w:rsid w:val="00907EAA"/>
    <w:rsid w:val="009101FF"/>
    <w:rsid w:val="009112D5"/>
    <w:rsid w:val="00912388"/>
    <w:rsid w:val="0091304A"/>
    <w:rsid w:val="00913940"/>
    <w:rsid w:val="00914054"/>
    <w:rsid w:val="0091476D"/>
    <w:rsid w:val="0091488A"/>
    <w:rsid w:val="0091582C"/>
    <w:rsid w:val="00916468"/>
    <w:rsid w:val="009174E6"/>
    <w:rsid w:val="00920A4D"/>
    <w:rsid w:val="00920E08"/>
    <w:rsid w:val="00920E65"/>
    <w:rsid w:val="0092164B"/>
    <w:rsid w:val="009221BA"/>
    <w:rsid w:val="00923F8F"/>
    <w:rsid w:val="009251EE"/>
    <w:rsid w:val="00925281"/>
    <w:rsid w:val="00925335"/>
    <w:rsid w:val="00925CD8"/>
    <w:rsid w:val="009263B6"/>
    <w:rsid w:val="009264CE"/>
    <w:rsid w:val="009266DF"/>
    <w:rsid w:val="0093066B"/>
    <w:rsid w:val="0093075E"/>
    <w:rsid w:val="00930920"/>
    <w:rsid w:val="00931203"/>
    <w:rsid w:val="00931AE3"/>
    <w:rsid w:val="00931D47"/>
    <w:rsid w:val="00932803"/>
    <w:rsid w:val="00932EF8"/>
    <w:rsid w:val="00933FD8"/>
    <w:rsid w:val="009348D0"/>
    <w:rsid w:val="00934C46"/>
    <w:rsid w:val="00936524"/>
    <w:rsid w:val="00937B89"/>
    <w:rsid w:val="0094037B"/>
    <w:rsid w:val="00940C07"/>
    <w:rsid w:val="009414EA"/>
    <w:rsid w:val="009425FB"/>
    <w:rsid w:val="009427D4"/>
    <w:rsid w:val="00942AE2"/>
    <w:rsid w:val="00943144"/>
    <w:rsid w:val="00943477"/>
    <w:rsid w:val="00943AF0"/>
    <w:rsid w:val="00943D21"/>
    <w:rsid w:val="009452F4"/>
    <w:rsid w:val="0094552B"/>
    <w:rsid w:val="009456C4"/>
    <w:rsid w:val="009458DF"/>
    <w:rsid w:val="00945CE0"/>
    <w:rsid w:val="009462B9"/>
    <w:rsid w:val="00947A87"/>
    <w:rsid w:val="00947D49"/>
    <w:rsid w:val="00947D5A"/>
    <w:rsid w:val="00950408"/>
    <w:rsid w:val="00952018"/>
    <w:rsid w:val="00952732"/>
    <w:rsid w:val="00952ACE"/>
    <w:rsid w:val="00954219"/>
    <w:rsid w:val="009548DD"/>
    <w:rsid w:val="009552FC"/>
    <w:rsid w:val="0095564A"/>
    <w:rsid w:val="00957F75"/>
    <w:rsid w:val="009605FB"/>
    <w:rsid w:val="00960A58"/>
    <w:rsid w:val="009613D2"/>
    <w:rsid w:val="009614FD"/>
    <w:rsid w:val="00961696"/>
    <w:rsid w:val="009617BB"/>
    <w:rsid w:val="009623B7"/>
    <w:rsid w:val="009625D7"/>
    <w:rsid w:val="00962BC1"/>
    <w:rsid w:val="00962F1C"/>
    <w:rsid w:val="009632AF"/>
    <w:rsid w:val="009633F3"/>
    <w:rsid w:val="00964216"/>
    <w:rsid w:val="009648DB"/>
    <w:rsid w:val="00965AEE"/>
    <w:rsid w:val="00965DE2"/>
    <w:rsid w:val="00965F80"/>
    <w:rsid w:val="00966154"/>
    <w:rsid w:val="00966719"/>
    <w:rsid w:val="00966FA0"/>
    <w:rsid w:val="00967A55"/>
    <w:rsid w:val="0097051D"/>
    <w:rsid w:val="00970CA0"/>
    <w:rsid w:val="00970FD4"/>
    <w:rsid w:val="00971416"/>
    <w:rsid w:val="009716B1"/>
    <w:rsid w:val="009717AF"/>
    <w:rsid w:val="00972D1C"/>
    <w:rsid w:val="009731FF"/>
    <w:rsid w:val="009740C3"/>
    <w:rsid w:val="00974251"/>
    <w:rsid w:val="00974E8A"/>
    <w:rsid w:val="00975198"/>
    <w:rsid w:val="00975C65"/>
    <w:rsid w:val="00976D11"/>
    <w:rsid w:val="009802D8"/>
    <w:rsid w:val="00980386"/>
    <w:rsid w:val="00980942"/>
    <w:rsid w:val="00980B5F"/>
    <w:rsid w:val="009815A0"/>
    <w:rsid w:val="0098234A"/>
    <w:rsid w:val="0098256F"/>
    <w:rsid w:val="00982A30"/>
    <w:rsid w:val="00982E1F"/>
    <w:rsid w:val="00984244"/>
    <w:rsid w:val="009843D6"/>
    <w:rsid w:val="009844F2"/>
    <w:rsid w:val="009846F3"/>
    <w:rsid w:val="00984C61"/>
    <w:rsid w:val="009858E7"/>
    <w:rsid w:val="00985D9B"/>
    <w:rsid w:val="00987485"/>
    <w:rsid w:val="00987B0E"/>
    <w:rsid w:val="00990601"/>
    <w:rsid w:val="009908F5"/>
    <w:rsid w:val="00990D2E"/>
    <w:rsid w:val="009911CD"/>
    <w:rsid w:val="00991449"/>
    <w:rsid w:val="0099164C"/>
    <w:rsid w:val="009919EE"/>
    <w:rsid w:val="00992C9B"/>
    <w:rsid w:val="00992F22"/>
    <w:rsid w:val="00992F4D"/>
    <w:rsid w:val="00993067"/>
    <w:rsid w:val="00993369"/>
    <w:rsid w:val="00993625"/>
    <w:rsid w:val="00993B39"/>
    <w:rsid w:val="00993C77"/>
    <w:rsid w:val="00994667"/>
    <w:rsid w:val="0099490B"/>
    <w:rsid w:val="00994B18"/>
    <w:rsid w:val="0099597E"/>
    <w:rsid w:val="00995DDC"/>
    <w:rsid w:val="0099604D"/>
    <w:rsid w:val="009969B5"/>
    <w:rsid w:val="00996F61"/>
    <w:rsid w:val="00997349"/>
    <w:rsid w:val="009979F9"/>
    <w:rsid w:val="009A13F7"/>
    <w:rsid w:val="009A2970"/>
    <w:rsid w:val="009A2B95"/>
    <w:rsid w:val="009A2BF6"/>
    <w:rsid w:val="009A38C1"/>
    <w:rsid w:val="009A55C7"/>
    <w:rsid w:val="009A56BD"/>
    <w:rsid w:val="009A5AA0"/>
    <w:rsid w:val="009A650F"/>
    <w:rsid w:val="009B1F91"/>
    <w:rsid w:val="009B3893"/>
    <w:rsid w:val="009B3B51"/>
    <w:rsid w:val="009B5574"/>
    <w:rsid w:val="009B579B"/>
    <w:rsid w:val="009B5E10"/>
    <w:rsid w:val="009B5EA8"/>
    <w:rsid w:val="009B6157"/>
    <w:rsid w:val="009B6347"/>
    <w:rsid w:val="009B6452"/>
    <w:rsid w:val="009B7530"/>
    <w:rsid w:val="009B7C1F"/>
    <w:rsid w:val="009C149F"/>
    <w:rsid w:val="009C1730"/>
    <w:rsid w:val="009C1A05"/>
    <w:rsid w:val="009C2604"/>
    <w:rsid w:val="009C335E"/>
    <w:rsid w:val="009C3914"/>
    <w:rsid w:val="009C4080"/>
    <w:rsid w:val="009C4451"/>
    <w:rsid w:val="009C529D"/>
    <w:rsid w:val="009C5C86"/>
    <w:rsid w:val="009C69C9"/>
    <w:rsid w:val="009C756B"/>
    <w:rsid w:val="009C7A2E"/>
    <w:rsid w:val="009D0017"/>
    <w:rsid w:val="009D0E59"/>
    <w:rsid w:val="009D1160"/>
    <w:rsid w:val="009D1230"/>
    <w:rsid w:val="009D1A5A"/>
    <w:rsid w:val="009D1CE7"/>
    <w:rsid w:val="009D2818"/>
    <w:rsid w:val="009D2C3B"/>
    <w:rsid w:val="009D2C50"/>
    <w:rsid w:val="009D3220"/>
    <w:rsid w:val="009D3569"/>
    <w:rsid w:val="009D35F5"/>
    <w:rsid w:val="009D3A27"/>
    <w:rsid w:val="009D3C2A"/>
    <w:rsid w:val="009D4A19"/>
    <w:rsid w:val="009D5251"/>
    <w:rsid w:val="009D68A9"/>
    <w:rsid w:val="009D74DF"/>
    <w:rsid w:val="009D760F"/>
    <w:rsid w:val="009D7A0F"/>
    <w:rsid w:val="009E0354"/>
    <w:rsid w:val="009E06FF"/>
    <w:rsid w:val="009E0937"/>
    <w:rsid w:val="009E0B92"/>
    <w:rsid w:val="009E0C37"/>
    <w:rsid w:val="009E1DDF"/>
    <w:rsid w:val="009E212F"/>
    <w:rsid w:val="009E36BE"/>
    <w:rsid w:val="009E3F85"/>
    <w:rsid w:val="009E40AE"/>
    <w:rsid w:val="009E458E"/>
    <w:rsid w:val="009E54DD"/>
    <w:rsid w:val="009E5CFE"/>
    <w:rsid w:val="009E6C29"/>
    <w:rsid w:val="009E7034"/>
    <w:rsid w:val="009E75D3"/>
    <w:rsid w:val="009F073D"/>
    <w:rsid w:val="009F118F"/>
    <w:rsid w:val="009F1762"/>
    <w:rsid w:val="009F18DB"/>
    <w:rsid w:val="009F2215"/>
    <w:rsid w:val="009F2674"/>
    <w:rsid w:val="009F29D9"/>
    <w:rsid w:val="009F2D1E"/>
    <w:rsid w:val="009F2E7E"/>
    <w:rsid w:val="009F2F71"/>
    <w:rsid w:val="009F308E"/>
    <w:rsid w:val="009F3461"/>
    <w:rsid w:val="009F357F"/>
    <w:rsid w:val="009F4256"/>
    <w:rsid w:val="009F44E6"/>
    <w:rsid w:val="009F4D91"/>
    <w:rsid w:val="009F543F"/>
    <w:rsid w:val="009F548C"/>
    <w:rsid w:val="009F5F19"/>
    <w:rsid w:val="009F60F7"/>
    <w:rsid w:val="009F68B4"/>
    <w:rsid w:val="00A00724"/>
    <w:rsid w:val="00A01989"/>
    <w:rsid w:val="00A03790"/>
    <w:rsid w:val="00A03931"/>
    <w:rsid w:val="00A04B2B"/>
    <w:rsid w:val="00A04C9A"/>
    <w:rsid w:val="00A05C79"/>
    <w:rsid w:val="00A05DB7"/>
    <w:rsid w:val="00A05EA7"/>
    <w:rsid w:val="00A05F0F"/>
    <w:rsid w:val="00A05F88"/>
    <w:rsid w:val="00A06096"/>
    <w:rsid w:val="00A062AB"/>
    <w:rsid w:val="00A102F2"/>
    <w:rsid w:val="00A10A78"/>
    <w:rsid w:val="00A1155A"/>
    <w:rsid w:val="00A12CD9"/>
    <w:rsid w:val="00A13B7D"/>
    <w:rsid w:val="00A13C33"/>
    <w:rsid w:val="00A13C98"/>
    <w:rsid w:val="00A145B9"/>
    <w:rsid w:val="00A14671"/>
    <w:rsid w:val="00A148C5"/>
    <w:rsid w:val="00A14CC6"/>
    <w:rsid w:val="00A152C8"/>
    <w:rsid w:val="00A153B2"/>
    <w:rsid w:val="00A15CDB"/>
    <w:rsid w:val="00A164DD"/>
    <w:rsid w:val="00A16C3E"/>
    <w:rsid w:val="00A16EEB"/>
    <w:rsid w:val="00A17F5E"/>
    <w:rsid w:val="00A2135C"/>
    <w:rsid w:val="00A215FC"/>
    <w:rsid w:val="00A21F40"/>
    <w:rsid w:val="00A22513"/>
    <w:rsid w:val="00A25042"/>
    <w:rsid w:val="00A25312"/>
    <w:rsid w:val="00A2641E"/>
    <w:rsid w:val="00A2737C"/>
    <w:rsid w:val="00A27452"/>
    <w:rsid w:val="00A27B36"/>
    <w:rsid w:val="00A30F75"/>
    <w:rsid w:val="00A31F3D"/>
    <w:rsid w:val="00A338BA"/>
    <w:rsid w:val="00A34085"/>
    <w:rsid w:val="00A344BA"/>
    <w:rsid w:val="00A34787"/>
    <w:rsid w:val="00A34CDD"/>
    <w:rsid w:val="00A34E1F"/>
    <w:rsid w:val="00A4050B"/>
    <w:rsid w:val="00A41CFB"/>
    <w:rsid w:val="00A41F63"/>
    <w:rsid w:val="00A43DF4"/>
    <w:rsid w:val="00A4409D"/>
    <w:rsid w:val="00A44330"/>
    <w:rsid w:val="00A4448E"/>
    <w:rsid w:val="00A45F30"/>
    <w:rsid w:val="00A46463"/>
    <w:rsid w:val="00A47927"/>
    <w:rsid w:val="00A47A09"/>
    <w:rsid w:val="00A5033B"/>
    <w:rsid w:val="00A512B6"/>
    <w:rsid w:val="00A517A1"/>
    <w:rsid w:val="00A51A65"/>
    <w:rsid w:val="00A52C9C"/>
    <w:rsid w:val="00A535F6"/>
    <w:rsid w:val="00A5366E"/>
    <w:rsid w:val="00A53A40"/>
    <w:rsid w:val="00A53AB0"/>
    <w:rsid w:val="00A53F2A"/>
    <w:rsid w:val="00A547F4"/>
    <w:rsid w:val="00A56288"/>
    <w:rsid w:val="00A616D3"/>
    <w:rsid w:val="00A617C1"/>
    <w:rsid w:val="00A63316"/>
    <w:rsid w:val="00A6373D"/>
    <w:rsid w:val="00A63905"/>
    <w:rsid w:val="00A63B72"/>
    <w:rsid w:val="00A63EDB"/>
    <w:rsid w:val="00A64B55"/>
    <w:rsid w:val="00A67CB4"/>
    <w:rsid w:val="00A701A5"/>
    <w:rsid w:val="00A705A4"/>
    <w:rsid w:val="00A706BC"/>
    <w:rsid w:val="00A708ED"/>
    <w:rsid w:val="00A70B26"/>
    <w:rsid w:val="00A70B48"/>
    <w:rsid w:val="00A71099"/>
    <w:rsid w:val="00A710C6"/>
    <w:rsid w:val="00A71383"/>
    <w:rsid w:val="00A729EC"/>
    <w:rsid w:val="00A7479C"/>
    <w:rsid w:val="00A75087"/>
    <w:rsid w:val="00A7605E"/>
    <w:rsid w:val="00A7625E"/>
    <w:rsid w:val="00A76DE9"/>
    <w:rsid w:val="00A7703E"/>
    <w:rsid w:val="00A773EF"/>
    <w:rsid w:val="00A77CBD"/>
    <w:rsid w:val="00A77F5E"/>
    <w:rsid w:val="00A8442E"/>
    <w:rsid w:val="00A84480"/>
    <w:rsid w:val="00A848EA"/>
    <w:rsid w:val="00A84924"/>
    <w:rsid w:val="00A84B6A"/>
    <w:rsid w:val="00A84CCD"/>
    <w:rsid w:val="00A84D89"/>
    <w:rsid w:val="00A85501"/>
    <w:rsid w:val="00A85C66"/>
    <w:rsid w:val="00A87711"/>
    <w:rsid w:val="00A90000"/>
    <w:rsid w:val="00A90282"/>
    <w:rsid w:val="00A908D5"/>
    <w:rsid w:val="00A90ED8"/>
    <w:rsid w:val="00A91149"/>
    <w:rsid w:val="00A9132E"/>
    <w:rsid w:val="00A91DBD"/>
    <w:rsid w:val="00A9256F"/>
    <w:rsid w:val="00A9261A"/>
    <w:rsid w:val="00A92854"/>
    <w:rsid w:val="00A93301"/>
    <w:rsid w:val="00A93E6C"/>
    <w:rsid w:val="00A94274"/>
    <w:rsid w:val="00A943C7"/>
    <w:rsid w:val="00A94645"/>
    <w:rsid w:val="00A94CD9"/>
    <w:rsid w:val="00A95760"/>
    <w:rsid w:val="00A9702A"/>
    <w:rsid w:val="00A97957"/>
    <w:rsid w:val="00A97C52"/>
    <w:rsid w:val="00AA0257"/>
    <w:rsid w:val="00AA12AA"/>
    <w:rsid w:val="00AA134A"/>
    <w:rsid w:val="00AA1E80"/>
    <w:rsid w:val="00AA1FD8"/>
    <w:rsid w:val="00AA4556"/>
    <w:rsid w:val="00AA49A7"/>
    <w:rsid w:val="00AA5475"/>
    <w:rsid w:val="00AA56A5"/>
    <w:rsid w:val="00AA6008"/>
    <w:rsid w:val="00AA66FD"/>
    <w:rsid w:val="00AB0091"/>
    <w:rsid w:val="00AB0103"/>
    <w:rsid w:val="00AB04E5"/>
    <w:rsid w:val="00AB091F"/>
    <w:rsid w:val="00AB2856"/>
    <w:rsid w:val="00AB2CAB"/>
    <w:rsid w:val="00AB454F"/>
    <w:rsid w:val="00AB4899"/>
    <w:rsid w:val="00AB4B54"/>
    <w:rsid w:val="00AB5317"/>
    <w:rsid w:val="00AB7884"/>
    <w:rsid w:val="00AB7BDB"/>
    <w:rsid w:val="00AC0BC2"/>
    <w:rsid w:val="00AC0D90"/>
    <w:rsid w:val="00AC1476"/>
    <w:rsid w:val="00AC1F95"/>
    <w:rsid w:val="00AC205E"/>
    <w:rsid w:val="00AC214F"/>
    <w:rsid w:val="00AC2297"/>
    <w:rsid w:val="00AC26F6"/>
    <w:rsid w:val="00AC38FC"/>
    <w:rsid w:val="00AC3E81"/>
    <w:rsid w:val="00AC44D0"/>
    <w:rsid w:val="00AC4E7B"/>
    <w:rsid w:val="00AC6195"/>
    <w:rsid w:val="00AC6711"/>
    <w:rsid w:val="00AC701B"/>
    <w:rsid w:val="00AC76A7"/>
    <w:rsid w:val="00AD02DA"/>
    <w:rsid w:val="00AD0D76"/>
    <w:rsid w:val="00AD2343"/>
    <w:rsid w:val="00AD27C0"/>
    <w:rsid w:val="00AD3DC2"/>
    <w:rsid w:val="00AD420A"/>
    <w:rsid w:val="00AD4542"/>
    <w:rsid w:val="00AD4CD2"/>
    <w:rsid w:val="00AD5499"/>
    <w:rsid w:val="00AD5799"/>
    <w:rsid w:val="00AD6AC1"/>
    <w:rsid w:val="00AE04C4"/>
    <w:rsid w:val="00AE056F"/>
    <w:rsid w:val="00AE1145"/>
    <w:rsid w:val="00AE1A63"/>
    <w:rsid w:val="00AE1DB6"/>
    <w:rsid w:val="00AE2895"/>
    <w:rsid w:val="00AE2BF7"/>
    <w:rsid w:val="00AE36CA"/>
    <w:rsid w:val="00AE3850"/>
    <w:rsid w:val="00AE416A"/>
    <w:rsid w:val="00AE42BA"/>
    <w:rsid w:val="00AE433E"/>
    <w:rsid w:val="00AE45FD"/>
    <w:rsid w:val="00AE4D00"/>
    <w:rsid w:val="00AE5052"/>
    <w:rsid w:val="00AE536C"/>
    <w:rsid w:val="00AE5771"/>
    <w:rsid w:val="00AE6999"/>
    <w:rsid w:val="00AE7583"/>
    <w:rsid w:val="00AE7DC2"/>
    <w:rsid w:val="00AF040F"/>
    <w:rsid w:val="00AF25CF"/>
    <w:rsid w:val="00AF2A33"/>
    <w:rsid w:val="00AF3088"/>
    <w:rsid w:val="00AF3107"/>
    <w:rsid w:val="00AF3406"/>
    <w:rsid w:val="00AF3501"/>
    <w:rsid w:val="00AF366C"/>
    <w:rsid w:val="00AF3FF2"/>
    <w:rsid w:val="00AF4A44"/>
    <w:rsid w:val="00AF5198"/>
    <w:rsid w:val="00AF5291"/>
    <w:rsid w:val="00AF6CCE"/>
    <w:rsid w:val="00AF7653"/>
    <w:rsid w:val="00B000F3"/>
    <w:rsid w:val="00B00E14"/>
    <w:rsid w:val="00B0171E"/>
    <w:rsid w:val="00B01806"/>
    <w:rsid w:val="00B01D06"/>
    <w:rsid w:val="00B0374C"/>
    <w:rsid w:val="00B03EBE"/>
    <w:rsid w:val="00B0607E"/>
    <w:rsid w:val="00B077E9"/>
    <w:rsid w:val="00B07DD8"/>
    <w:rsid w:val="00B109AA"/>
    <w:rsid w:val="00B10A96"/>
    <w:rsid w:val="00B10BB2"/>
    <w:rsid w:val="00B1186C"/>
    <w:rsid w:val="00B132A4"/>
    <w:rsid w:val="00B13D20"/>
    <w:rsid w:val="00B13DAB"/>
    <w:rsid w:val="00B1404C"/>
    <w:rsid w:val="00B14D7C"/>
    <w:rsid w:val="00B14DBE"/>
    <w:rsid w:val="00B152AC"/>
    <w:rsid w:val="00B15C99"/>
    <w:rsid w:val="00B15D75"/>
    <w:rsid w:val="00B17140"/>
    <w:rsid w:val="00B171F8"/>
    <w:rsid w:val="00B17F0D"/>
    <w:rsid w:val="00B20279"/>
    <w:rsid w:val="00B20829"/>
    <w:rsid w:val="00B21C3C"/>
    <w:rsid w:val="00B226A0"/>
    <w:rsid w:val="00B22890"/>
    <w:rsid w:val="00B2331E"/>
    <w:rsid w:val="00B2332E"/>
    <w:rsid w:val="00B24787"/>
    <w:rsid w:val="00B249DA"/>
    <w:rsid w:val="00B25467"/>
    <w:rsid w:val="00B2582E"/>
    <w:rsid w:val="00B26142"/>
    <w:rsid w:val="00B26A6D"/>
    <w:rsid w:val="00B27396"/>
    <w:rsid w:val="00B30551"/>
    <w:rsid w:val="00B30933"/>
    <w:rsid w:val="00B30CA9"/>
    <w:rsid w:val="00B30CFA"/>
    <w:rsid w:val="00B318DC"/>
    <w:rsid w:val="00B325A3"/>
    <w:rsid w:val="00B333FE"/>
    <w:rsid w:val="00B33B38"/>
    <w:rsid w:val="00B33CBD"/>
    <w:rsid w:val="00B33F08"/>
    <w:rsid w:val="00B340FB"/>
    <w:rsid w:val="00B341BF"/>
    <w:rsid w:val="00B347C0"/>
    <w:rsid w:val="00B35AC4"/>
    <w:rsid w:val="00B37000"/>
    <w:rsid w:val="00B372EB"/>
    <w:rsid w:val="00B379A1"/>
    <w:rsid w:val="00B4039F"/>
    <w:rsid w:val="00B4092A"/>
    <w:rsid w:val="00B40A5F"/>
    <w:rsid w:val="00B41624"/>
    <w:rsid w:val="00B41F27"/>
    <w:rsid w:val="00B42EEE"/>
    <w:rsid w:val="00B444D3"/>
    <w:rsid w:val="00B4462C"/>
    <w:rsid w:val="00B449AC"/>
    <w:rsid w:val="00B44FF3"/>
    <w:rsid w:val="00B450AD"/>
    <w:rsid w:val="00B45E52"/>
    <w:rsid w:val="00B46D94"/>
    <w:rsid w:val="00B47936"/>
    <w:rsid w:val="00B479C6"/>
    <w:rsid w:val="00B50A01"/>
    <w:rsid w:val="00B50B17"/>
    <w:rsid w:val="00B51D07"/>
    <w:rsid w:val="00B531B2"/>
    <w:rsid w:val="00B537F9"/>
    <w:rsid w:val="00B53FCA"/>
    <w:rsid w:val="00B541D5"/>
    <w:rsid w:val="00B54B65"/>
    <w:rsid w:val="00B54C86"/>
    <w:rsid w:val="00B55631"/>
    <w:rsid w:val="00B55BEC"/>
    <w:rsid w:val="00B55D50"/>
    <w:rsid w:val="00B566FB"/>
    <w:rsid w:val="00B56857"/>
    <w:rsid w:val="00B56A6F"/>
    <w:rsid w:val="00B56B54"/>
    <w:rsid w:val="00B56B6A"/>
    <w:rsid w:val="00B56D72"/>
    <w:rsid w:val="00B575EC"/>
    <w:rsid w:val="00B60269"/>
    <w:rsid w:val="00B60D56"/>
    <w:rsid w:val="00B61D96"/>
    <w:rsid w:val="00B62472"/>
    <w:rsid w:val="00B6258F"/>
    <w:rsid w:val="00B62691"/>
    <w:rsid w:val="00B62E6A"/>
    <w:rsid w:val="00B63966"/>
    <w:rsid w:val="00B64D98"/>
    <w:rsid w:val="00B656E0"/>
    <w:rsid w:val="00B661E4"/>
    <w:rsid w:val="00B662F4"/>
    <w:rsid w:val="00B66BC2"/>
    <w:rsid w:val="00B67F76"/>
    <w:rsid w:val="00B707CA"/>
    <w:rsid w:val="00B70BCE"/>
    <w:rsid w:val="00B70C77"/>
    <w:rsid w:val="00B71849"/>
    <w:rsid w:val="00B719CD"/>
    <w:rsid w:val="00B71E7A"/>
    <w:rsid w:val="00B72669"/>
    <w:rsid w:val="00B7355C"/>
    <w:rsid w:val="00B74F66"/>
    <w:rsid w:val="00B75737"/>
    <w:rsid w:val="00B75F2E"/>
    <w:rsid w:val="00B76ABB"/>
    <w:rsid w:val="00B77800"/>
    <w:rsid w:val="00B77DAF"/>
    <w:rsid w:val="00B806CF"/>
    <w:rsid w:val="00B817AC"/>
    <w:rsid w:val="00B81D55"/>
    <w:rsid w:val="00B826A4"/>
    <w:rsid w:val="00B82A0F"/>
    <w:rsid w:val="00B832AF"/>
    <w:rsid w:val="00B83968"/>
    <w:rsid w:val="00B83D42"/>
    <w:rsid w:val="00B8419A"/>
    <w:rsid w:val="00B87E8A"/>
    <w:rsid w:val="00B903C7"/>
    <w:rsid w:val="00B905D8"/>
    <w:rsid w:val="00B916CC"/>
    <w:rsid w:val="00B91D33"/>
    <w:rsid w:val="00B92164"/>
    <w:rsid w:val="00B92864"/>
    <w:rsid w:val="00B938BD"/>
    <w:rsid w:val="00B93B02"/>
    <w:rsid w:val="00B93E68"/>
    <w:rsid w:val="00B945EA"/>
    <w:rsid w:val="00B951F7"/>
    <w:rsid w:val="00B95C03"/>
    <w:rsid w:val="00B970EE"/>
    <w:rsid w:val="00B97BC4"/>
    <w:rsid w:val="00BA178A"/>
    <w:rsid w:val="00BA1C8B"/>
    <w:rsid w:val="00BA2859"/>
    <w:rsid w:val="00BA5E58"/>
    <w:rsid w:val="00BA6DBA"/>
    <w:rsid w:val="00BA7409"/>
    <w:rsid w:val="00BB00F7"/>
    <w:rsid w:val="00BB122E"/>
    <w:rsid w:val="00BB191D"/>
    <w:rsid w:val="00BB32A7"/>
    <w:rsid w:val="00BB3D7E"/>
    <w:rsid w:val="00BB3D8F"/>
    <w:rsid w:val="00BB3F05"/>
    <w:rsid w:val="00BB4535"/>
    <w:rsid w:val="00BB5E98"/>
    <w:rsid w:val="00BB766A"/>
    <w:rsid w:val="00BB7925"/>
    <w:rsid w:val="00BC0C1B"/>
    <w:rsid w:val="00BC1758"/>
    <w:rsid w:val="00BC1FEE"/>
    <w:rsid w:val="00BC2366"/>
    <w:rsid w:val="00BC3462"/>
    <w:rsid w:val="00BC410C"/>
    <w:rsid w:val="00BC43B4"/>
    <w:rsid w:val="00BC46A4"/>
    <w:rsid w:val="00BC49F8"/>
    <w:rsid w:val="00BC639C"/>
    <w:rsid w:val="00BC68E9"/>
    <w:rsid w:val="00BC6D2C"/>
    <w:rsid w:val="00BC7095"/>
    <w:rsid w:val="00BC73E5"/>
    <w:rsid w:val="00BD0652"/>
    <w:rsid w:val="00BD0713"/>
    <w:rsid w:val="00BD08BF"/>
    <w:rsid w:val="00BD0EA5"/>
    <w:rsid w:val="00BD1542"/>
    <w:rsid w:val="00BD1A61"/>
    <w:rsid w:val="00BD2337"/>
    <w:rsid w:val="00BD30D8"/>
    <w:rsid w:val="00BD3EE4"/>
    <w:rsid w:val="00BD40D8"/>
    <w:rsid w:val="00BD42A9"/>
    <w:rsid w:val="00BD460B"/>
    <w:rsid w:val="00BD4A2B"/>
    <w:rsid w:val="00BD60EF"/>
    <w:rsid w:val="00BD616C"/>
    <w:rsid w:val="00BD68FC"/>
    <w:rsid w:val="00BD723F"/>
    <w:rsid w:val="00BE2019"/>
    <w:rsid w:val="00BE2322"/>
    <w:rsid w:val="00BE45B7"/>
    <w:rsid w:val="00BE5888"/>
    <w:rsid w:val="00BE7E9C"/>
    <w:rsid w:val="00BF0F31"/>
    <w:rsid w:val="00BF1BBB"/>
    <w:rsid w:val="00BF2C0B"/>
    <w:rsid w:val="00BF3108"/>
    <w:rsid w:val="00BF3351"/>
    <w:rsid w:val="00BF34AC"/>
    <w:rsid w:val="00BF3A70"/>
    <w:rsid w:val="00BF3C2E"/>
    <w:rsid w:val="00BF4032"/>
    <w:rsid w:val="00BF43AE"/>
    <w:rsid w:val="00BF4BDA"/>
    <w:rsid w:val="00BF60AB"/>
    <w:rsid w:val="00BF6147"/>
    <w:rsid w:val="00BF7DE2"/>
    <w:rsid w:val="00C005C7"/>
    <w:rsid w:val="00C0061A"/>
    <w:rsid w:val="00C01490"/>
    <w:rsid w:val="00C0161D"/>
    <w:rsid w:val="00C02A32"/>
    <w:rsid w:val="00C03600"/>
    <w:rsid w:val="00C03677"/>
    <w:rsid w:val="00C03C74"/>
    <w:rsid w:val="00C05048"/>
    <w:rsid w:val="00C07AB9"/>
    <w:rsid w:val="00C07E18"/>
    <w:rsid w:val="00C07FEB"/>
    <w:rsid w:val="00C10A23"/>
    <w:rsid w:val="00C10F54"/>
    <w:rsid w:val="00C116AC"/>
    <w:rsid w:val="00C11B94"/>
    <w:rsid w:val="00C1208D"/>
    <w:rsid w:val="00C122A8"/>
    <w:rsid w:val="00C12671"/>
    <w:rsid w:val="00C12F49"/>
    <w:rsid w:val="00C13651"/>
    <w:rsid w:val="00C1487B"/>
    <w:rsid w:val="00C164BE"/>
    <w:rsid w:val="00C16E08"/>
    <w:rsid w:val="00C21311"/>
    <w:rsid w:val="00C224DC"/>
    <w:rsid w:val="00C2492E"/>
    <w:rsid w:val="00C25719"/>
    <w:rsid w:val="00C276F5"/>
    <w:rsid w:val="00C277C7"/>
    <w:rsid w:val="00C27915"/>
    <w:rsid w:val="00C27920"/>
    <w:rsid w:val="00C3082A"/>
    <w:rsid w:val="00C3083D"/>
    <w:rsid w:val="00C308FA"/>
    <w:rsid w:val="00C32311"/>
    <w:rsid w:val="00C32514"/>
    <w:rsid w:val="00C32701"/>
    <w:rsid w:val="00C3289C"/>
    <w:rsid w:val="00C32C2B"/>
    <w:rsid w:val="00C332A5"/>
    <w:rsid w:val="00C33C85"/>
    <w:rsid w:val="00C33CDD"/>
    <w:rsid w:val="00C33FB6"/>
    <w:rsid w:val="00C340B8"/>
    <w:rsid w:val="00C346FA"/>
    <w:rsid w:val="00C3520B"/>
    <w:rsid w:val="00C35501"/>
    <w:rsid w:val="00C36A29"/>
    <w:rsid w:val="00C36C9D"/>
    <w:rsid w:val="00C371F3"/>
    <w:rsid w:val="00C379B8"/>
    <w:rsid w:val="00C407EF"/>
    <w:rsid w:val="00C41378"/>
    <w:rsid w:val="00C416D0"/>
    <w:rsid w:val="00C41910"/>
    <w:rsid w:val="00C41A74"/>
    <w:rsid w:val="00C427D6"/>
    <w:rsid w:val="00C43BDC"/>
    <w:rsid w:val="00C43D52"/>
    <w:rsid w:val="00C44073"/>
    <w:rsid w:val="00C4411A"/>
    <w:rsid w:val="00C444C6"/>
    <w:rsid w:val="00C444F8"/>
    <w:rsid w:val="00C44C8A"/>
    <w:rsid w:val="00C450B1"/>
    <w:rsid w:val="00C45F40"/>
    <w:rsid w:val="00C46066"/>
    <w:rsid w:val="00C47B68"/>
    <w:rsid w:val="00C50A08"/>
    <w:rsid w:val="00C5121F"/>
    <w:rsid w:val="00C51228"/>
    <w:rsid w:val="00C51318"/>
    <w:rsid w:val="00C52899"/>
    <w:rsid w:val="00C52F87"/>
    <w:rsid w:val="00C536CD"/>
    <w:rsid w:val="00C54D37"/>
    <w:rsid w:val="00C55760"/>
    <w:rsid w:val="00C56122"/>
    <w:rsid w:val="00C604F8"/>
    <w:rsid w:val="00C60895"/>
    <w:rsid w:val="00C60CE7"/>
    <w:rsid w:val="00C61446"/>
    <w:rsid w:val="00C621FF"/>
    <w:rsid w:val="00C625E3"/>
    <w:rsid w:val="00C62B54"/>
    <w:rsid w:val="00C62BFB"/>
    <w:rsid w:val="00C63522"/>
    <w:rsid w:val="00C6363D"/>
    <w:rsid w:val="00C648B5"/>
    <w:rsid w:val="00C6491C"/>
    <w:rsid w:val="00C64CC0"/>
    <w:rsid w:val="00C663D7"/>
    <w:rsid w:val="00C675B6"/>
    <w:rsid w:val="00C678FA"/>
    <w:rsid w:val="00C7096A"/>
    <w:rsid w:val="00C709A3"/>
    <w:rsid w:val="00C70F9E"/>
    <w:rsid w:val="00C72092"/>
    <w:rsid w:val="00C7267C"/>
    <w:rsid w:val="00C72F9C"/>
    <w:rsid w:val="00C732B3"/>
    <w:rsid w:val="00C7364F"/>
    <w:rsid w:val="00C74CC2"/>
    <w:rsid w:val="00C75C7D"/>
    <w:rsid w:val="00C75CDF"/>
    <w:rsid w:val="00C76AE3"/>
    <w:rsid w:val="00C77317"/>
    <w:rsid w:val="00C83627"/>
    <w:rsid w:val="00C837D7"/>
    <w:rsid w:val="00C84115"/>
    <w:rsid w:val="00C84D73"/>
    <w:rsid w:val="00C86BA2"/>
    <w:rsid w:val="00C9074F"/>
    <w:rsid w:val="00C90BED"/>
    <w:rsid w:val="00C90D9A"/>
    <w:rsid w:val="00C94B66"/>
    <w:rsid w:val="00C957E9"/>
    <w:rsid w:val="00C9605D"/>
    <w:rsid w:val="00C9608F"/>
    <w:rsid w:val="00C96458"/>
    <w:rsid w:val="00C96EE8"/>
    <w:rsid w:val="00C97791"/>
    <w:rsid w:val="00CA19E6"/>
    <w:rsid w:val="00CA2B6F"/>
    <w:rsid w:val="00CA34BD"/>
    <w:rsid w:val="00CA3727"/>
    <w:rsid w:val="00CA37FE"/>
    <w:rsid w:val="00CA41BD"/>
    <w:rsid w:val="00CA5480"/>
    <w:rsid w:val="00CA6135"/>
    <w:rsid w:val="00CA68BF"/>
    <w:rsid w:val="00CA70ED"/>
    <w:rsid w:val="00CA76FE"/>
    <w:rsid w:val="00CA7B3D"/>
    <w:rsid w:val="00CB1465"/>
    <w:rsid w:val="00CB20FC"/>
    <w:rsid w:val="00CB24F0"/>
    <w:rsid w:val="00CB2566"/>
    <w:rsid w:val="00CB34ED"/>
    <w:rsid w:val="00CB37D8"/>
    <w:rsid w:val="00CB3D87"/>
    <w:rsid w:val="00CB3F1B"/>
    <w:rsid w:val="00CB53EA"/>
    <w:rsid w:val="00CB554E"/>
    <w:rsid w:val="00CB7B08"/>
    <w:rsid w:val="00CB7DFF"/>
    <w:rsid w:val="00CB7F3B"/>
    <w:rsid w:val="00CC095E"/>
    <w:rsid w:val="00CC0C47"/>
    <w:rsid w:val="00CC0CAC"/>
    <w:rsid w:val="00CC1621"/>
    <w:rsid w:val="00CC1F63"/>
    <w:rsid w:val="00CC2F0B"/>
    <w:rsid w:val="00CC48F0"/>
    <w:rsid w:val="00CC4E69"/>
    <w:rsid w:val="00CC5611"/>
    <w:rsid w:val="00CC57AE"/>
    <w:rsid w:val="00CC62C0"/>
    <w:rsid w:val="00CC6631"/>
    <w:rsid w:val="00CC6EE3"/>
    <w:rsid w:val="00CD065C"/>
    <w:rsid w:val="00CD193D"/>
    <w:rsid w:val="00CD1DAE"/>
    <w:rsid w:val="00CD37D4"/>
    <w:rsid w:val="00CD4E99"/>
    <w:rsid w:val="00CD4FF3"/>
    <w:rsid w:val="00CD709D"/>
    <w:rsid w:val="00CD7D2E"/>
    <w:rsid w:val="00CE0E58"/>
    <w:rsid w:val="00CE11E8"/>
    <w:rsid w:val="00CE35A1"/>
    <w:rsid w:val="00CE3DCE"/>
    <w:rsid w:val="00CE4972"/>
    <w:rsid w:val="00CE59CB"/>
    <w:rsid w:val="00CE60CD"/>
    <w:rsid w:val="00CE6171"/>
    <w:rsid w:val="00CE61BF"/>
    <w:rsid w:val="00CE6B8F"/>
    <w:rsid w:val="00CE73A6"/>
    <w:rsid w:val="00CE796B"/>
    <w:rsid w:val="00CE7D75"/>
    <w:rsid w:val="00CF0450"/>
    <w:rsid w:val="00CF16D6"/>
    <w:rsid w:val="00CF2C90"/>
    <w:rsid w:val="00CF37A4"/>
    <w:rsid w:val="00CF3849"/>
    <w:rsid w:val="00CF3DFB"/>
    <w:rsid w:val="00CF46D0"/>
    <w:rsid w:val="00CF4AD6"/>
    <w:rsid w:val="00CF5017"/>
    <w:rsid w:val="00CF59C2"/>
    <w:rsid w:val="00CF5B10"/>
    <w:rsid w:val="00CF5F49"/>
    <w:rsid w:val="00CF5F74"/>
    <w:rsid w:val="00CF5FE9"/>
    <w:rsid w:val="00CF63A8"/>
    <w:rsid w:val="00CF6609"/>
    <w:rsid w:val="00CF6E78"/>
    <w:rsid w:val="00D00AFD"/>
    <w:rsid w:val="00D0114E"/>
    <w:rsid w:val="00D02A27"/>
    <w:rsid w:val="00D02CD8"/>
    <w:rsid w:val="00D02E74"/>
    <w:rsid w:val="00D035D7"/>
    <w:rsid w:val="00D03AA9"/>
    <w:rsid w:val="00D03D4D"/>
    <w:rsid w:val="00D03F7F"/>
    <w:rsid w:val="00D06331"/>
    <w:rsid w:val="00D06477"/>
    <w:rsid w:val="00D06908"/>
    <w:rsid w:val="00D06D87"/>
    <w:rsid w:val="00D0771B"/>
    <w:rsid w:val="00D07DAC"/>
    <w:rsid w:val="00D10DB2"/>
    <w:rsid w:val="00D10FB5"/>
    <w:rsid w:val="00D113D2"/>
    <w:rsid w:val="00D11BDA"/>
    <w:rsid w:val="00D126C2"/>
    <w:rsid w:val="00D12AEC"/>
    <w:rsid w:val="00D1309F"/>
    <w:rsid w:val="00D14F46"/>
    <w:rsid w:val="00D151D2"/>
    <w:rsid w:val="00D17179"/>
    <w:rsid w:val="00D1787D"/>
    <w:rsid w:val="00D21C49"/>
    <w:rsid w:val="00D23F0E"/>
    <w:rsid w:val="00D23FA3"/>
    <w:rsid w:val="00D245F9"/>
    <w:rsid w:val="00D25BC0"/>
    <w:rsid w:val="00D26490"/>
    <w:rsid w:val="00D26D65"/>
    <w:rsid w:val="00D271C2"/>
    <w:rsid w:val="00D32C9B"/>
    <w:rsid w:val="00D33B16"/>
    <w:rsid w:val="00D341EB"/>
    <w:rsid w:val="00D34389"/>
    <w:rsid w:val="00D345F1"/>
    <w:rsid w:val="00D346B6"/>
    <w:rsid w:val="00D34B91"/>
    <w:rsid w:val="00D3538E"/>
    <w:rsid w:val="00D353E3"/>
    <w:rsid w:val="00D35515"/>
    <w:rsid w:val="00D35FD8"/>
    <w:rsid w:val="00D3615A"/>
    <w:rsid w:val="00D36688"/>
    <w:rsid w:val="00D36E22"/>
    <w:rsid w:val="00D37001"/>
    <w:rsid w:val="00D37261"/>
    <w:rsid w:val="00D37A0A"/>
    <w:rsid w:val="00D4072F"/>
    <w:rsid w:val="00D41860"/>
    <w:rsid w:val="00D41CCD"/>
    <w:rsid w:val="00D41EF6"/>
    <w:rsid w:val="00D42D3B"/>
    <w:rsid w:val="00D43E63"/>
    <w:rsid w:val="00D4581D"/>
    <w:rsid w:val="00D4583D"/>
    <w:rsid w:val="00D4585C"/>
    <w:rsid w:val="00D46044"/>
    <w:rsid w:val="00D4669A"/>
    <w:rsid w:val="00D4699B"/>
    <w:rsid w:val="00D47F1E"/>
    <w:rsid w:val="00D5045D"/>
    <w:rsid w:val="00D50A0B"/>
    <w:rsid w:val="00D51D90"/>
    <w:rsid w:val="00D51F68"/>
    <w:rsid w:val="00D520A8"/>
    <w:rsid w:val="00D52309"/>
    <w:rsid w:val="00D5261B"/>
    <w:rsid w:val="00D53298"/>
    <w:rsid w:val="00D5338F"/>
    <w:rsid w:val="00D53982"/>
    <w:rsid w:val="00D546EF"/>
    <w:rsid w:val="00D55AC2"/>
    <w:rsid w:val="00D55B71"/>
    <w:rsid w:val="00D562E5"/>
    <w:rsid w:val="00D5674D"/>
    <w:rsid w:val="00D567DB"/>
    <w:rsid w:val="00D56FDF"/>
    <w:rsid w:val="00D57891"/>
    <w:rsid w:val="00D60B37"/>
    <w:rsid w:val="00D60E12"/>
    <w:rsid w:val="00D6165A"/>
    <w:rsid w:val="00D619D2"/>
    <w:rsid w:val="00D61D77"/>
    <w:rsid w:val="00D62312"/>
    <w:rsid w:val="00D624CE"/>
    <w:rsid w:val="00D652F8"/>
    <w:rsid w:val="00D65667"/>
    <w:rsid w:val="00D66A0C"/>
    <w:rsid w:val="00D6745F"/>
    <w:rsid w:val="00D70736"/>
    <w:rsid w:val="00D715C8"/>
    <w:rsid w:val="00D72EF6"/>
    <w:rsid w:val="00D73195"/>
    <w:rsid w:val="00D73203"/>
    <w:rsid w:val="00D73EF5"/>
    <w:rsid w:val="00D74133"/>
    <w:rsid w:val="00D74960"/>
    <w:rsid w:val="00D74C98"/>
    <w:rsid w:val="00D7566D"/>
    <w:rsid w:val="00D7570D"/>
    <w:rsid w:val="00D75C32"/>
    <w:rsid w:val="00D75EAB"/>
    <w:rsid w:val="00D75F71"/>
    <w:rsid w:val="00D763A4"/>
    <w:rsid w:val="00D766F2"/>
    <w:rsid w:val="00D77797"/>
    <w:rsid w:val="00D77856"/>
    <w:rsid w:val="00D77A5E"/>
    <w:rsid w:val="00D77F1E"/>
    <w:rsid w:val="00D8053A"/>
    <w:rsid w:val="00D81333"/>
    <w:rsid w:val="00D814EB"/>
    <w:rsid w:val="00D8187D"/>
    <w:rsid w:val="00D81A69"/>
    <w:rsid w:val="00D833B4"/>
    <w:rsid w:val="00D83E68"/>
    <w:rsid w:val="00D8564B"/>
    <w:rsid w:val="00D86055"/>
    <w:rsid w:val="00D86E34"/>
    <w:rsid w:val="00D871A7"/>
    <w:rsid w:val="00D87E07"/>
    <w:rsid w:val="00D90974"/>
    <w:rsid w:val="00D90AC0"/>
    <w:rsid w:val="00D91081"/>
    <w:rsid w:val="00D9109E"/>
    <w:rsid w:val="00D914DD"/>
    <w:rsid w:val="00D91BB3"/>
    <w:rsid w:val="00D937CA"/>
    <w:rsid w:val="00D93DD0"/>
    <w:rsid w:val="00D94821"/>
    <w:rsid w:val="00D94E58"/>
    <w:rsid w:val="00D968DB"/>
    <w:rsid w:val="00D97971"/>
    <w:rsid w:val="00DA16E2"/>
    <w:rsid w:val="00DA1FAF"/>
    <w:rsid w:val="00DA26FF"/>
    <w:rsid w:val="00DA2720"/>
    <w:rsid w:val="00DA370A"/>
    <w:rsid w:val="00DA402E"/>
    <w:rsid w:val="00DA56F3"/>
    <w:rsid w:val="00DA5C4A"/>
    <w:rsid w:val="00DA5DB1"/>
    <w:rsid w:val="00DA6B99"/>
    <w:rsid w:val="00DB1B07"/>
    <w:rsid w:val="00DB2289"/>
    <w:rsid w:val="00DB3AE9"/>
    <w:rsid w:val="00DB3C6C"/>
    <w:rsid w:val="00DB4D15"/>
    <w:rsid w:val="00DB4D78"/>
    <w:rsid w:val="00DB71A5"/>
    <w:rsid w:val="00DB7BBF"/>
    <w:rsid w:val="00DB7E08"/>
    <w:rsid w:val="00DC00DF"/>
    <w:rsid w:val="00DC09B8"/>
    <w:rsid w:val="00DC0F32"/>
    <w:rsid w:val="00DC1058"/>
    <w:rsid w:val="00DC11CE"/>
    <w:rsid w:val="00DC17E1"/>
    <w:rsid w:val="00DC200F"/>
    <w:rsid w:val="00DC333B"/>
    <w:rsid w:val="00DC3368"/>
    <w:rsid w:val="00DC362B"/>
    <w:rsid w:val="00DC40A6"/>
    <w:rsid w:val="00DC4AED"/>
    <w:rsid w:val="00DC5B05"/>
    <w:rsid w:val="00DC7113"/>
    <w:rsid w:val="00DD07A4"/>
    <w:rsid w:val="00DD1AD7"/>
    <w:rsid w:val="00DD2EAD"/>
    <w:rsid w:val="00DD32E9"/>
    <w:rsid w:val="00DD3F1A"/>
    <w:rsid w:val="00DD445C"/>
    <w:rsid w:val="00DD655A"/>
    <w:rsid w:val="00DD6B1A"/>
    <w:rsid w:val="00DD7419"/>
    <w:rsid w:val="00DD7799"/>
    <w:rsid w:val="00DE02B3"/>
    <w:rsid w:val="00DE14A6"/>
    <w:rsid w:val="00DE181D"/>
    <w:rsid w:val="00DE318F"/>
    <w:rsid w:val="00DE39DB"/>
    <w:rsid w:val="00DE41EA"/>
    <w:rsid w:val="00DE41F3"/>
    <w:rsid w:val="00DE64E0"/>
    <w:rsid w:val="00DE6741"/>
    <w:rsid w:val="00DE6B6C"/>
    <w:rsid w:val="00DE6F0F"/>
    <w:rsid w:val="00DF037F"/>
    <w:rsid w:val="00DF09D2"/>
    <w:rsid w:val="00DF0C70"/>
    <w:rsid w:val="00DF0CEC"/>
    <w:rsid w:val="00DF0DEA"/>
    <w:rsid w:val="00DF0DF3"/>
    <w:rsid w:val="00DF136F"/>
    <w:rsid w:val="00DF2A42"/>
    <w:rsid w:val="00DF475C"/>
    <w:rsid w:val="00DF49D6"/>
    <w:rsid w:val="00DF6399"/>
    <w:rsid w:val="00E00E1F"/>
    <w:rsid w:val="00E01212"/>
    <w:rsid w:val="00E0139F"/>
    <w:rsid w:val="00E0142A"/>
    <w:rsid w:val="00E0193A"/>
    <w:rsid w:val="00E01ABD"/>
    <w:rsid w:val="00E03371"/>
    <w:rsid w:val="00E04851"/>
    <w:rsid w:val="00E05BC3"/>
    <w:rsid w:val="00E0684E"/>
    <w:rsid w:val="00E06CF0"/>
    <w:rsid w:val="00E06E0C"/>
    <w:rsid w:val="00E10771"/>
    <w:rsid w:val="00E1290D"/>
    <w:rsid w:val="00E12A71"/>
    <w:rsid w:val="00E12D4F"/>
    <w:rsid w:val="00E1354C"/>
    <w:rsid w:val="00E13C2B"/>
    <w:rsid w:val="00E13F71"/>
    <w:rsid w:val="00E1444B"/>
    <w:rsid w:val="00E1503C"/>
    <w:rsid w:val="00E1544F"/>
    <w:rsid w:val="00E1547B"/>
    <w:rsid w:val="00E15BAD"/>
    <w:rsid w:val="00E164F2"/>
    <w:rsid w:val="00E202C2"/>
    <w:rsid w:val="00E20343"/>
    <w:rsid w:val="00E20371"/>
    <w:rsid w:val="00E2253A"/>
    <w:rsid w:val="00E23978"/>
    <w:rsid w:val="00E23A9E"/>
    <w:rsid w:val="00E23B0A"/>
    <w:rsid w:val="00E24188"/>
    <w:rsid w:val="00E24A4C"/>
    <w:rsid w:val="00E24D8E"/>
    <w:rsid w:val="00E24F45"/>
    <w:rsid w:val="00E26B2B"/>
    <w:rsid w:val="00E27961"/>
    <w:rsid w:val="00E30B81"/>
    <w:rsid w:val="00E30CB9"/>
    <w:rsid w:val="00E3125C"/>
    <w:rsid w:val="00E31524"/>
    <w:rsid w:val="00E3196B"/>
    <w:rsid w:val="00E31B23"/>
    <w:rsid w:val="00E32B13"/>
    <w:rsid w:val="00E32F3F"/>
    <w:rsid w:val="00E336AF"/>
    <w:rsid w:val="00E343D7"/>
    <w:rsid w:val="00E3520F"/>
    <w:rsid w:val="00E35499"/>
    <w:rsid w:val="00E35D4F"/>
    <w:rsid w:val="00E36CB1"/>
    <w:rsid w:val="00E3743A"/>
    <w:rsid w:val="00E37450"/>
    <w:rsid w:val="00E3763E"/>
    <w:rsid w:val="00E37E06"/>
    <w:rsid w:val="00E37E15"/>
    <w:rsid w:val="00E407E0"/>
    <w:rsid w:val="00E410C0"/>
    <w:rsid w:val="00E415D6"/>
    <w:rsid w:val="00E42445"/>
    <w:rsid w:val="00E427FC"/>
    <w:rsid w:val="00E431B0"/>
    <w:rsid w:val="00E43DC6"/>
    <w:rsid w:val="00E4456E"/>
    <w:rsid w:val="00E4474B"/>
    <w:rsid w:val="00E45A09"/>
    <w:rsid w:val="00E45C6A"/>
    <w:rsid w:val="00E466D4"/>
    <w:rsid w:val="00E47B87"/>
    <w:rsid w:val="00E505D7"/>
    <w:rsid w:val="00E506DB"/>
    <w:rsid w:val="00E50D74"/>
    <w:rsid w:val="00E51C36"/>
    <w:rsid w:val="00E52D77"/>
    <w:rsid w:val="00E5397F"/>
    <w:rsid w:val="00E54931"/>
    <w:rsid w:val="00E556A9"/>
    <w:rsid w:val="00E556B4"/>
    <w:rsid w:val="00E55945"/>
    <w:rsid w:val="00E55DCA"/>
    <w:rsid w:val="00E56795"/>
    <w:rsid w:val="00E570B8"/>
    <w:rsid w:val="00E57D08"/>
    <w:rsid w:val="00E57D22"/>
    <w:rsid w:val="00E60960"/>
    <w:rsid w:val="00E61471"/>
    <w:rsid w:val="00E61BCE"/>
    <w:rsid w:val="00E62E29"/>
    <w:rsid w:val="00E63B24"/>
    <w:rsid w:val="00E63F16"/>
    <w:rsid w:val="00E63F96"/>
    <w:rsid w:val="00E647C7"/>
    <w:rsid w:val="00E64D57"/>
    <w:rsid w:val="00E6553F"/>
    <w:rsid w:val="00E6563E"/>
    <w:rsid w:val="00E657DA"/>
    <w:rsid w:val="00E678B2"/>
    <w:rsid w:val="00E67F07"/>
    <w:rsid w:val="00E720B3"/>
    <w:rsid w:val="00E7236D"/>
    <w:rsid w:val="00E7269A"/>
    <w:rsid w:val="00E73A09"/>
    <w:rsid w:val="00E73B7A"/>
    <w:rsid w:val="00E7537C"/>
    <w:rsid w:val="00E75D28"/>
    <w:rsid w:val="00E76D2F"/>
    <w:rsid w:val="00E800F2"/>
    <w:rsid w:val="00E811D9"/>
    <w:rsid w:val="00E81802"/>
    <w:rsid w:val="00E83A60"/>
    <w:rsid w:val="00E83DEE"/>
    <w:rsid w:val="00E84014"/>
    <w:rsid w:val="00E84583"/>
    <w:rsid w:val="00E8485E"/>
    <w:rsid w:val="00E84C90"/>
    <w:rsid w:val="00E85171"/>
    <w:rsid w:val="00E85540"/>
    <w:rsid w:val="00E85749"/>
    <w:rsid w:val="00E85E7B"/>
    <w:rsid w:val="00E85FF9"/>
    <w:rsid w:val="00E86445"/>
    <w:rsid w:val="00E86BDF"/>
    <w:rsid w:val="00E86CF3"/>
    <w:rsid w:val="00E8709C"/>
    <w:rsid w:val="00E8753C"/>
    <w:rsid w:val="00E87A61"/>
    <w:rsid w:val="00E907B2"/>
    <w:rsid w:val="00E91211"/>
    <w:rsid w:val="00E91BF2"/>
    <w:rsid w:val="00E92897"/>
    <w:rsid w:val="00E93862"/>
    <w:rsid w:val="00E93B15"/>
    <w:rsid w:val="00E93E9F"/>
    <w:rsid w:val="00E955FA"/>
    <w:rsid w:val="00E966D0"/>
    <w:rsid w:val="00E96A0F"/>
    <w:rsid w:val="00E9702A"/>
    <w:rsid w:val="00E977A4"/>
    <w:rsid w:val="00E979C3"/>
    <w:rsid w:val="00EA0D1F"/>
    <w:rsid w:val="00EA126F"/>
    <w:rsid w:val="00EA1C5E"/>
    <w:rsid w:val="00EA1DA7"/>
    <w:rsid w:val="00EA2994"/>
    <w:rsid w:val="00EA2BB9"/>
    <w:rsid w:val="00EA3A25"/>
    <w:rsid w:val="00EA43FE"/>
    <w:rsid w:val="00EA4417"/>
    <w:rsid w:val="00EA4526"/>
    <w:rsid w:val="00EA4DFA"/>
    <w:rsid w:val="00EA5347"/>
    <w:rsid w:val="00EA5A9B"/>
    <w:rsid w:val="00EA5B33"/>
    <w:rsid w:val="00EA687A"/>
    <w:rsid w:val="00EA71C6"/>
    <w:rsid w:val="00EA7251"/>
    <w:rsid w:val="00EB1C38"/>
    <w:rsid w:val="00EB2773"/>
    <w:rsid w:val="00EB294F"/>
    <w:rsid w:val="00EB3B7E"/>
    <w:rsid w:val="00EB3B9B"/>
    <w:rsid w:val="00EB42CF"/>
    <w:rsid w:val="00EB4BE4"/>
    <w:rsid w:val="00EC11BE"/>
    <w:rsid w:val="00EC1388"/>
    <w:rsid w:val="00EC2054"/>
    <w:rsid w:val="00EC236B"/>
    <w:rsid w:val="00EC2505"/>
    <w:rsid w:val="00EC3124"/>
    <w:rsid w:val="00EC3C60"/>
    <w:rsid w:val="00EC46EA"/>
    <w:rsid w:val="00EC4A61"/>
    <w:rsid w:val="00EC4C09"/>
    <w:rsid w:val="00EC5692"/>
    <w:rsid w:val="00EC5D98"/>
    <w:rsid w:val="00EC6DC1"/>
    <w:rsid w:val="00EC75F9"/>
    <w:rsid w:val="00ED0312"/>
    <w:rsid w:val="00ED048C"/>
    <w:rsid w:val="00ED2308"/>
    <w:rsid w:val="00ED2349"/>
    <w:rsid w:val="00ED2F7D"/>
    <w:rsid w:val="00ED3019"/>
    <w:rsid w:val="00ED30B4"/>
    <w:rsid w:val="00ED323B"/>
    <w:rsid w:val="00ED39F1"/>
    <w:rsid w:val="00ED3D74"/>
    <w:rsid w:val="00ED4FCA"/>
    <w:rsid w:val="00ED5044"/>
    <w:rsid w:val="00ED543F"/>
    <w:rsid w:val="00ED5A2E"/>
    <w:rsid w:val="00ED622E"/>
    <w:rsid w:val="00ED68F9"/>
    <w:rsid w:val="00ED6E90"/>
    <w:rsid w:val="00ED79AF"/>
    <w:rsid w:val="00EE1D00"/>
    <w:rsid w:val="00EE1F07"/>
    <w:rsid w:val="00EE2157"/>
    <w:rsid w:val="00EE2CC8"/>
    <w:rsid w:val="00EE4273"/>
    <w:rsid w:val="00EE479C"/>
    <w:rsid w:val="00EE4AB5"/>
    <w:rsid w:val="00EE53FA"/>
    <w:rsid w:val="00EE56A4"/>
    <w:rsid w:val="00EE7F62"/>
    <w:rsid w:val="00EF02D9"/>
    <w:rsid w:val="00EF04F9"/>
    <w:rsid w:val="00EF0608"/>
    <w:rsid w:val="00EF063D"/>
    <w:rsid w:val="00EF08AB"/>
    <w:rsid w:val="00EF0D9A"/>
    <w:rsid w:val="00EF0FB2"/>
    <w:rsid w:val="00EF136F"/>
    <w:rsid w:val="00EF2D54"/>
    <w:rsid w:val="00EF2DCC"/>
    <w:rsid w:val="00EF3482"/>
    <w:rsid w:val="00EF3A6F"/>
    <w:rsid w:val="00EF48A0"/>
    <w:rsid w:val="00EF4DD2"/>
    <w:rsid w:val="00EF5D67"/>
    <w:rsid w:val="00EF7E8A"/>
    <w:rsid w:val="00F00360"/>
    <w:rsid w:val="00F00498"/>
    <w:rsid w:val="00F0081B"/>
    <w:rsid w:val="00F00B58"/>
    <w:rsid w:val="00F03018"/>
    <w:rsid w:val="00F030E7"/>
    <w:rsid w:val="00F03357"/>
    <w:rsid w:val="00F04A07"/>
    <w:rsid w:val="00F058B1"/>
    <w:rsid w:val="00F05F87"/>
    <w:rsid w:val="00F05FD2"/>
    <w:rsid w:val="00F06088"/>
    <w:rsid w:val="00F0621B"/>
    <w:rsid w:val="00F06898"/>
    <w:rsid w:val="00F07245"/>
    <w:rsid w:val="00F07F49"/>
    <w:rsid w:val="00F10C58"/>
    <w:rsid w:val="00F10EDC"/>
    <w:rsid w:val="00F11FBA"/>
    <w:rsid w:val="00F12821"/>
    <w:rsid w:val="00F12AB2"/>
    <w:rsid w:val="00F132E9"/>
    <w:rsid w:val="00F14BBA"/>
    <w:rsid w:val="00F14E46"/>
    <w:rsid w:val="00F15145"/>
    <w:rsid w:val="00F1577A"/>
    <w:rsid w:val="00F157F2"/>
    <w:rsid w:val="00F15AF8"/>
    <w:rsid w:val="00F16680"/>
    <w:rsid w:val="00F16B84"/>
    <w:rsid w:val="00F16CD4"/>
    <w:rsid w:val="00F17F05"/>
    <w:rsid w:val="00F2004A"/>
    <w:rsid w:val="00F210FE"/>
    <w:rsid w:val="00F2136D"/>
    <w:rsid w:val="00F22201"/>
    <w:rsid w:val="00F23141"/>
    <w:rsid w:val="00F23703"/>
    <w:rsid w:val="00F23C4F"/>
    <w:rsid w:val="00F25329"/>
    <w:rsid w:val="00F26E5D"/>
    <w:rsid w:val="00F27CD9"/>
    <w:rsid w:val="00F30DF5"/>
    <w:rsid w:val="00F31D88"/>
    <w:rsid w:val="00F31DF6"/>
    <w:rsid w:val="00F322C5"/>
    <w:rsid w:val="00F32937"/>
    <w:rsid w:val="00F32D97"/>
    <w:rsid w:val="00F33531"/>
    <w:rsid w:val="00F33791"/>
    <w:rsid w:val="00F33944"/>
    <w:rsid w:val="00F35447"/>
    <w:rsid w:val="00F35B1B"/>
    <w:rsid w:val="00F3731B"/>
    <w:rsid w:val="00F40EE2"/>
    <w:rsid w:val="00F417B8"/>
    <w:rsid w:val="00F4191E"/>
    <w:rsid w:val="00F42C63"/>
    <w:rsid w:val="00F43605"/>
    <w:rsid w:val="00F438EC"/>
    <w:rsid w:val="00F442F3"/>
    <w:rsid w:val="00F44485"/>
    <w:rsid w:val="00F453E4"/>
    <w:rsid w:val="00F45ED2"/>
    <w:rsid w:val="00F45F39"/>
    <w:rsid w:val="00F47171"/>
    <w:rsid w:val="00F4738F"/>
    <w:rsid w:val="00F4775C"/>
    <w:rsid w:val="00F516D9"/>
    <w:rsid w:val="00F51EA0"/>
    <w:rsid w:val="00F5269A"/>
    <w:rsid w:val="00F54782"/>
    <w:rsid w:val="00F54EA7"/>
    <w:rsid w:val="00F5503C"/>
    <w:rsid w:val="00F550D8"/>
    <w:rsid w:val="00F56612"/>
    <w:rsid w:val="00F568EB"/>
    <w:rsid w:val="00F57569"/>
    <w:rsid w:val="00F6049E"/>
    <w:rsid w:val="00F60AC9"/>
    <w:rsid w:val="00F61D8D"/>
    <w:rsid w:val="00F61E4F"/>
    <w:rsid w:val="00F62106"/>
    <w:rsid w:val="00F627D9"/>
    <w:rsid w:val="00F62D7F"/>
    <w:rsid w:val="00F63B2F"/>
    <w:rsid w:val="00F63B70"/>
    <w:rsid w:val="00F63ECD"/>
    <w:rsid w:val="00F64953"/>
    <w:rsid w:val="00F703A2"/>
    <w:rsid w:val="00F70B07"/>
    <w:rsid w:val="00F712CB"/>
    <w:rsid w:val="00F71B12"/>
    <w:rsid w:val="00F71CB3"/>
    <w:rsid w:val="00F7304A"/>
    <w:rsid w:val="00F732BC"/>
    <w:rsid w:val="00F73689"/>
    <w:rsid w:val="00F73F01"/>
    <w:rsid w:val="00F73F3E"/>
    <w:rsid w:val="00F7413B"/>
    <w:rsid w:val="00F746D9"/>
    <w:rsid w:val="00F75627"/>
    <w:rsid w:val="00F76043"/>
    <w:rsid w:val="00F7626D"/>
    <w:rsid w:val="00F76F31"/>
    <w:rsid w:val="00F772A7"/>
    <w:rsid w:val="00F773C4"/>
    <w:rsid w:val="00F80181"/>
    <w:rsid w:val="00F80587"/>
    <w:rsid w:val="00F811D8"/>
    <w:rsid w:val="00F84869"/>
    <w:rsid w:val="00F849A3"/>
    <w:rsid w:val="00F8556C"/>
    <w:rsid w:val="00F85BE7"/>
    <w:rsid w:val="00F85C33"/>
    <w:rsid w:val="00F85E0D"/>
    <w:rsid w:val="00F862F0"/>
    <w:rsid w:val="00F86564"/>
    <w:rsid w:val="00F90412"/>
    <w:rsid w:val="00F9046A"/>
    <w:rsid w:val="00F90C40"/>
    <w:rsid w:val="00F917FE"/>
    <w:rsid w:val="00F925C6"/>
    <w:rsid w:val="00F92D83"/>
    <w:rsid w:val="00F9380D"/>
    <w:rsid w:val="00F948DA"/>
    <w:rsid w:val="00F962E5"/>
    <w:rsid w:val="00F96439"/>
    <w:rsid w:val="00FA0105"/>
    <w:rsid w:val="00FA1141"/>
    <w:rsid w:val="00FA2E37"/>
    <w:rsid w:val="00FA2F3E"/>
    <w:rsid w:val="00FA3A5A"/>
    <w:rsid w:val="00FA4968"/>
    <w:rsid w:val="00FA4A79"/>
    <w:rsid w:val="00FA4FFF"/>
    <w:rsid w:val="00FA537A"/>
    <w:rsid w:val="00FA56DC"/>
    <w:rsid w:val="00FA56EB"/>
    <w:rsid w:val="00FA591D"/>
    <w:rsid w:val="00FA6657"/>
    <w:rsid w:val="00FA7E22"/>
    <w:rsid w:val="00FB1611"/>
    <w:rsid w:val="00FB1A2C"/>
    <w:rsid w:val="00FB1E78"/>
    <w:rsid w:val="00FB2A4A"/>
    <w:rsid w:val="00FB3664"/>
    <w:rsid w:val="00FB3CEC"/>
    <w:rsid w:val="00FB3E03"/>
    <w:rsid w:val="00FB3FFF"/>
    <w:rsid w:val="00FB45D7"/>
    <w:rsid w:val="00FB57F0"/>
    <w:rsid w:val="00FB7709"/>
    <w:rsid w:val="00FB7F30"/>
    <w:rsid w:val="00FC0707"/>
    <w:rsid w:val="00FC099D"/>
    <w:rsid w:val="00FC09BC"/>
    <w:rsid w:val="00FC21ED"/>
    <w:rsid w:val="00FC273A"/>
    <w:rsid w:val="00FC2BD2"/>
    <w:rsid w:val="00FC2F49"/>
    <w:rsid w:val="00FC3621"/>
    <w:rsid w:val="00FC39F2"/>
    <w:rsid w:val="00FC408E"/>
    <w:rsid w:val="00FC4828"/>
    <w:rsid w:val="00FC5675"/>
    <w:rsid w:val="00FC5C2B"/>
    <w:rsid w:val="00FC6287"/>
    <w:rsid w:val="00FC66DF"/>
    <w:rsid w:val="00FC6B5B"/>
    <w:rsid w:val="00FC75C3"/>
    <w:rsid w:val="00FC7E61"/>
    <w:rsid w:val="00FC7EAA"/>
    <w:rsid w:val="00FD11A1"/>
    <w:rsid w:val="00FD17F6"/>
    <w:rsid w:val="00FD1CCF"/>
    <w:rsid w:val="00FD1F15"/>
    <w:rsid w:val="00FD1F78"/>
    <w:rsid w:val="00FD21BE"/>
    <w:rsid w:val="00FD2344"/>
    <w:rsid w:val="00FD2D9D"/>
    <w:rsid w:val="00FD4A9E"/>
    <w:rsid w:val="00FD530D"/>
    <w:rsid w:val="00FD57EF"/>
    <w:rsid w:val="00FD6B63"/>
    <w:rsid w:val="00FD7227"/>
    <w:rsid w:val="00FE01EA"/>
    <w:rsid w:val="00FE02F9"/>
    <w:rsid w:val="00FE0D0D"/>
    <w:rsid w:val="00FE0FCA"/>
    <w:rsid w:val="00FE1C6F"/>
    <w:rsid w:val="00FE2C3E"/>
    <w:rsid w:val="00FE48C8"/>
    <w:rsid w:val="00FE4A55"/>
    <w:rsid w:val="00FE4B0C"/>
    <w:rsid w:val="00FE4F87"/>
    <w:rsid w:val="00FE55CF"/>
    <w:rsid w:val="00FE5746"/>
    <w:rsid w:val="00FE685F"/>
    <w:rsid w:val="00FE7794"/>
    <w:rsid w:val="00FE7E2F"/>
    <w:rsid w:val="00FF28B7"/>
    <w:rsid w:val="00FF3204"/>
    <w:rsid w:val="00FF3954"/>
    <w:rsid w:val="00FF3DD7"/>
    <w:rsid w:val="00FF42D4"/>
    <w:rsid w:val="00FF4990"/>
    <w:rsid w:val="00FF51BF"/>
    <w:rsid w:val="00FF662C"/>
    <w:rsid w:val="00FF66E4"/>
    <w:rsid w:val="00FF6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18B756"/>
  <w15:docId w15:val="{21EC1763-8D22-4391-8779-58903C28D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65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DD1AD7"/>
  </w:style>
  <w:style w:type="character" w:styleId="a4">
    <w:name w:val="annotation reference"/>
    <w:basedOn w:val="a0"/>
    <w:uiPriority w:val="99"/>
    <w:semiHidden/>
    <w:unhideWhenUsed/>
    <w:rsid w:val="001618C8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1618C8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1618C8"/>
  </w:style>
  <w:style w:type="paragraph" w:styleId="a7">
    <w:name w:val="annotation subject"/>
    <w:basedOn w:val="a5"/>
    <w:next w:val="a5"/>
    <w:link w:val="a8"/>
    <w:uiPriority w:val="99"/>
    <w:semiHidden/>
    <w:unhideWhenUsed/>
    <w:rsid w:val="001618C8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1618C8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B340FB"/>
    <w:rPr>
      <w:rFonts w:ascii="ＭＳ 明朝" w:eastAsia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B340FB"/>
    <w:rPr>
      <w:rFonts w:ascii="ＭＳ 明朝" w:eastAsia="ＭＳ 明朝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7B47C9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B47C9"/>
  </w:style>
  <w:style w:type="paragraph" w:styleId="ad">
    <w:name w:val="footer"/>
    <w:basedOn w:val="a"/>
    <w:link w:val="ae"/>
    <w:uiPriority w:val="99"/>
    <w:unhideWhenUsed/>
    <w:rsid w:val="007B47C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B47C9"/>
  </w:style>
  <w:style w:type="paragraph" w:customStyle="1" w:styleId="EndNoteBibliographyTitle">
    <w:name w:val="EndNote Bibliography Title"/>
    <w:basedOn w:val="a"/>
    <w:link w:val="EndNoteBibliographyTitle0"/>
    <w:rsid w:val="00742FFB"/>
    <w:pPr>
      <w:jc w:val="center"/>
    </w:pPr>
    <w:rPr>
      <w:rFonts w:ascii="Abadi MT Condensed Extra Bold" w:hAnsi="Abadi MT Condensed Extra Bold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42FFB"/>
    <w:rPr>
      <w:rFonts w:ascii="Abadi MT Condensed Extra Bold" w:hAnsi="Abadi MT Condensed Extra Bold"/>
      <w:sz w:val="20"/>
    </w:rPr>
  </w:style>
  <w:style w:type="paragraph" w:customStyle="1" w:styleId="EndNoteBibliography">
    <w:name w:val="EndNote Bibliography"/>
    <w:basedOn w:val="a"/>
    <w:link w:val="EndNoteBibliography0"/>
    <w:rsid w:val="00742FFB"/>
    <w:rPr>
      <w:rFonts w:ascii="Abadi MT Condensed Extra Bold" w:hAnsi="Abadi MT Condensed Extra Bold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42FFB"/>
    <w:rPr>
      <w:rFonts w:ascii="Abadi MT Condensed Extra Bold" w:hAnsi="Abadi MT Condensed Extra Bold"/>
      <w:sz w:val="20"/>
    </w:rPr>
  </w:style>
  <w:style w:type="paragraph" w:styleId="af">
    <w:name w:val="List Paragraph"/>
    <w:basedOn w:val="a"/>
    <w:uiPriority w:val="34"/>
    <w:qFormat/>
    <w:rsid w:val="00901F96"/>
    <w:pPr>
      <w:ind w:leftChars="400" w:left="840"/>
    </w:pPr>
    <w:rPr>
      <w:rFonts w:ascii="Century" w:eastAsia="ＭＳ 明朝" w:hAnsi="Century" w:cs="Times New Roman"/>
      <w:szCs w:val="24"/>
    </w:rPr>
  </w:style>
  <w:style w:type="character" w:customStyle="1" w:styleId="gd">
    <w:name w:val="gd"/>
    <w:basedOn w:val="a0"/>
    <w:rsid w:val="00FE5746"/>
  </w:style>
  <w:style w:type="paragraph" w:styleId="HTML">
    <w:name w:val="HTML Preformatted"/>
    <w:basedOn w:val="a"/>
    <w:link w:val="HTML0"/>
    <w:uiPriority w:val="99"/>
    <w:unhideWhenUsed/>
    <w:rsid w:val="00D41CC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D41CCD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y2iqfc">
    <w:name w:val="y2iqfc"/>
    <w:basedOn w:val="a0"/>
    <w:rsid w:val="00D41CCD"/>
  </w:style>
  <w:style w:type="table" w:styleId="af0">
    <w:name w:val="Table Grid"/>
    <w:basedOn w:val="a1"/>
    <w:uiPriority w:val="39"/>
    <w:rsid w:val="00EE2CC8"/>
    <w:rPr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line number"/>
    <w:basedOn w:val="a0"/>
    <w:uiPriority w:val="99"/>
    <w:semiHidden/>
    <w:unhideWhenUsed/>
    <w:rsid w:val="000E75B6"/>
  </w:style>
  <w:style w:type="character" w:styleId="af2">
    <w:name w:val="Hyperlink"/>
    <w:basedOn w:val="a0"/>
    <w:uiPriority w:val="99"/>
    <w:unhideWhenUsed/>
    <w:rsid w:val="00AB2856"/>
    <w:rPr>
      <w:color w:val="0563C1" w:themeColor="hyperlink"/>
      <w:u w:val="single"/>
    </w:rPr>
  </w:style>
  <w:style w:type="paragraph" w:styleId="Web">
    <w:name w:val="Normal (Web)"/>
    <w:basedOn w:val="a"/>
    <w:uiPriority w:val="99"/>
    <w:unhideWhenUsed/>
    <w:rsid w:val="006F11E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3">
    <w:name w:val="Strong"/>
    <w:basedOn w:val="a0"/>
    <w:uiPriority w:val="22"/>
    <w:qFormat/>
    <w:rsid w:val="006F11E3"/>
    <w:rPr>
      <w:b/>
      <w:bCs/>
    </w:rPr>
  </w:style>
  <w:style w:type="table" w:styleId="af4">
    <w:name w:val="Grid Table Light"/>
    <w:basedOn w:val="a1"/>
    <w:uiPriority w:val="40"/>
    <w:rsid w:val="00CB3F1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CB3F1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CB3F1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CB3F1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CB3F1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CB3F1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5">
    <w:name w:val="Grid Table 5 Dark Accent 5"/>
    <w:basedOn w:val="a1"/>
    <w:uiPriority w:val="50"/>
    <w:rsid w:val="00CB3F1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6-1">
    <w:name w:val="List Table 6 Colorful Accent 1"/>
    <w:basedOn w:val="a1"/>
    <w:uiPriority w:val="51"/>
    <w:rsid w:val="00653CE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EndNoteCategoryHeading">
    <w:name w:val="EndNote Category Heading"/>
    <w:basedOn w:val="a"/>
    <w:link w:val="EndNoteCategoryHeading0"/>
    <w:rsid w:val="0016749F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(文字)"/>
    <w:basedOn w:val="a0"/>
    <w:link w:val="EndNoteCategoryHeading"/>
    <w:rsid w:val="0016749F"/>
    <w:rPr>
      <w:b/>
      <w:noProof/>
    </w:rPr>
  </w:style>
  <w:style w:type="character" w:styleId="af5">
    <w:name w:val="Unresolved Mention"/>
    <w:basedOn w:val="a0"/>
    <w:uiPriority w:val="99"/>
    <w:semiHidden/>
    <w:unhideWhenUsed/>
    <w:rsid w:val="002E761D"/>
    <w:rPr>
      <w:color w:val="605E5C"/>
      <w:shd w:val="clear" w:color="auto" w:fill="E1DFDD"/>
    </w:rPr>
  </w:style>
  <w:style w:type="character" w:styleId="af6">
    <w:name w:val="page number"/>
    <w:basedOn w:val="a0"/>
    <w:uiPriority w:val="99"/>
    <w:semiHidden/>
    <w:unhideWhenUsed/>
    <w:rsid w:val="00D50A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2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7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0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33238B5-0A1F-4FC8-B380-2589055C58E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B9197F5-968F-40CD-9881-980A6D15C659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02578891-EED3-4D02-B003-5712A98272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8D4FAE7-8740-45BE-A0DE-5A4E5751B87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44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成田昌隆</dc:creator>
  <cp:lastModifiedBy>仁 森</cp:lastModifiedBy>
  <cp:revision>219</cp:revision>
  <dcterms:created xsi:type="dcterms:W3CDTF">2025-05-02T03:12:00Z</dcterms:created>
  <dcterms:modified xsi:type="dcterms:W3CDTF">2025-09-23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881c8ea472ce6629fa4de7268f89a05e18087c80951f53309999e7cf04f14d</vt:lpwstr>
  </property>
  <property fmtid="{D5CDD505-2E9C-101B-9397-08002B2CF9AE}" pid="3" name="ContentTypeId">
    <vt:lpwstr>0x010100A2D935350FB4524AA9B0551AC744F54C</vt:lpwstr>
  </property>
</Properties>
</file>